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98F387" w14:textId="13E5469F" w:rsidR="0095147D" w:rsidRDefault="004945B3" w:rsidP="0095147D">
      <w:pPr>
        <w:jc w:val="center"/>
        <w:outlineLvl w:val="0"/>
        <w:rPr>
          <w:b/>
          <w:sz w:val="32"/>
        </w:rPr>
      </w:pPr>
      <w:r>
        <w:rPr>
          <w:b/>
          <w:sz w:val="32"/>
        </w:rPr>
        <w:t>Student as peer-patient (PP) – portrayal rating tool</w:t>
      </w:r>
    </w:p>
    <w:p w14:paraId="145946A6" w14:textId="77777777" w:rsidR="004945B3" w:rsidRDefault="004945B3" w:rsidP="004945B3">
      <w:pPr>
        <w:rPr>
          <w:b/>
        </w:rPr>
      </w:pPr>
    </w:p>
    <w:p w14:paraId="1F4B777E" w14:textId="0A075F17" w:rsidR="00BC6BCA" w:rsidRPr="004945B3" w:rsidRDefault="004945B3" w:rsidP="004945B3">
      <w:pPr>
        <w:rPr>
          <w:b/>
          <w:bCs/>
        </w:rPr>
      </w:pPr>
      <w:r>
        <w:rPr>
          <w:b/>
        </w:rPr>
        <w:t>Video code</w:t>
      </w:r>
      <w:r w:rsidR="00BC6BCA" w:rsidRPr="004C6A12">
        <w:rPr>
          <w:b/>
        </w:rPr>
        <w:t>:</w:t>
      </w:r>
      <w:r>
        <w:t xml:space="preserve"> ____________</w:t>
      </w:r>
      <w:r>
        <w:tab/>
      </w:r>
      <w:r>
        <w:rPr>
          <w:b/>
          <w:bCs/>
        </w:rPr>
        <w:t xml:space="preserve">Completed by: </w:t>
      </w:r>
      <w:r>
        <w:rPr>
          <w:b/>
          <w:bCs/>
        </w:rPr>
        <w:softHyphen/>
        <w:t>________________</w:t>
      </w:r>
      <w:proofErr w:type="gramStart"/>
      <w:r>
        <w:rPr>
          <w:b/>
          <w:bCs/>
        </w:rPr>
        <w:t xml:space="preserve">_ </w:t>
      </w:r>
      <w:r>
        <w:t xml:space="preserve"> </w:t>
      </w:r>
      <w:r>
        <w:tab/>
      </w:r>
      <w:proofErr w:type="gramEnd"/>
      <w:r>
        <w:rPr>
          <w:b/>
          <w:bCs/>
        </w:rPr>
        <w:t>Date: ___/___/_______</w:t>
      </w:r>
    </w:p>
    <w:p w14:paraId="7E569C66" w14:textId="77777777" w:rsidR="004945B3" w:rsidRDefault="004945B3" w:rsidP="004945B3">
      <w:pPr>
        <w:rPr>
          <w:b/>
        </w:rPr>
      </w:pPr>
    </w:p>
    <w:p w14:paraId="122CCF42" w14:textId="5A1A1E98" w:rsidR="00C80FF7" w:rsidRDefault="00C20FF6" w:rsidP="00A74587">
      <w:pPr>
        <w:tabs>
          <w:tab w:val="left" w:pos="0"/>
        </w:tabs>
        <w:rPr>
          <w:sz w:val="20"/>
        </w:rPr>
      </w:pPr>
      <w:r w:rsidRPr="00DF160F">
        <w:rPr>
          <w:b/>
          <w:sz w:val="20"/>
        </w:rPr>
        <w:t>Objective</w:t>
      </w:r>
      <w:r w:rsidRPr="00DF160F">
        <w:rPr>
          <w:sz w:val="20"/>
        </w:rPr>
        <w:t xml:space="preserve">: to </w:t>
      </w:r>
      <w:r w:rsidR="004945B3">
        <w:rPr>
          <w:sz w:val="20"/>
        </w:rPr>
        <w:t xml:space="preserve">assess </w:t>
      </w:r>
      <w:r w:rsidR="00A74587">
        <w:rPr>
          <w:sz w:val="20"/>
        </w:rPr>
        <w:t>students’ abilities</w:t>
      </w:r>
      <w:r w:rsidR="004945B3">
        <w:rPr>
          <w:sz w:val="20"/>
        </w:rPr>
        <w:t xml:space="preserve"> to port</w:t>
      </w:r>
      <w:r w:rsidR="0005105F">
        <w:rPr>
          <w:sz w:val="20"/>
        </w:rPr>
        <w:t>ray simulated patient role</w:t>
      </w:r>
      <w:r w:rsidR="00A74587">
        <w:rPr>
          <w:sz w:val="20"/>
        </w:rPr>
        <w:t>s</w:t>
      </w:r>
      <w:r w:rsidR="0005105F">
        <w:rPr>
          <w:sz w:val="20"/>
        </w:rPr>
        <w:t>, informed by</w:t>
      </w:r>
      <w:r w:rsidR="00C364F7" w:rsidRPr="00DF160F">
        <w:rPr>
          <w:sz w:val="20"/>
        </w:rPr>
        <w:t xml:space="preserve"> rating </w:t>
      </w:r>
      <w:r w:rsidR="0005105F">
        <w:rPr>
          <w:sz w:val="20"/>
        </w:rPr>
        <w:t>their</w:t>
      </w:r>
      <w:r w:rsidR="00C364F7" w:rsidRPr="00DF160F">
        <w:rPr>
          <w:sz w:val="20"/>
        </w:rPr>
        <w:t xml:space="preserve"> accuracy to </w:t>
      </w:r>
      <w:r w:rsidR="003A04CB" w:rsidRPr="00DF160F">
        <w:rPr>
          <w:sz w:val="20"/>
        </w:rPr>
        <w:t xml:space="preserve">the </w:t>
      </w:r>
      <w:r w:rsidR="0005105F">
        <w:rPr>
          <w:sz w:val="20"/>
        </w:rPr>
        <w:t xml:space="preserve">role </w:t>
      </w:r>
      <w:r w:rsidR="00787587">
        <w:rPr>
          <w:sz w:val="20"/>
        </w:rPr>
        <w:t>outline</w:t>
      </w:r>
      <w:r w:rsidR="00C364F7" w:rsidRPr="00DF160F">
        <w:rPr>
          <w:sz w:val="20"/>
        </w:rPr>
        <w:t xml:space="preserve"> and</w:t>
      </w:r>
      <w:r w:rsidR="00A74587">
        <w:rPr>
          <w:sz w:val="20"/>
        </w:rPr>
        <w:t xml:space="preserve"> the</w:t>
      </w:r>
      <w:r w:rsidR="00C364F7" w:rsidRPr="00DF160F">
        <w:rPr>
          <w:sz w:val="20"/>
        </w:rPr>
        <w:t xml:space="preserve"> quality of portrayal</w:t>
      </w:r>
      <w:r w:rsidR="0005105F">
        <w:rPr>
          <w:sz w:val="20"/>
        </w:rPr>
        <w:t>.</w:t>
      </w:r>
    </w:p>
    <w:p w14:paraId="57943786" w14:textId="77777777" w:rsidR="004945B3" w:rsidRPr="00DF160F" w:rsidRDefault="004945B3" w:rsidP="001519C9">
      <w:pPr>
        <w:tabs>
          <w:tab w:val="left" w:pos="0"/>
        </w:tabs>
        <w:rPr>
          <w:sz w:val="20"/>
        </w:rPr>
      </w:pPr>
    </w:p>
    <w:p w14:paraId="720C9D93" w14:textId="180DC161" w:rsidR="00C80FF7" w:rsidRPr="00DF160F" w:rsidRDefault="005E4ABE" w:rsidP="00A74587">
      <w:pPr>
        <w:rPr>
          <w:sz w:val="20"/>
        </w:rPr>
      </w:pPr>
      <w:r w:rsidRPr="00DF160F">
        <w:rPr>
          <w:b/>
          <w:sz w:val="20"/>
        </w:rPr>
        <w:t>Ratings</w:t>
      </w:r>
      <w:r w:rsidR="00BD40BA" w:rsidRPr="00DF160F">
        <w:rPr>
          <w:sz w:val="20"/>
        </w:rPr>
        <w:t>:</w:t>
      </w:r>
      <w:r w:rsidR="00722F9F" w:rsidRPr="00DF160F">
        <w:rPr>
          <w:sz w:val="20"/>
        </w:rPr>
        <w:tab/>
      </w:r>
      <w:r w:rsidR="00722F9F" w:rsidRPr="00DF160F">
        <w:rPr>
          <w:sz w:val="20"/>
        </w:rPr>
        <w:tab/>
      </w:r>
      <w:r w:rsidR="00D1502B">
        <w:rPr>
          <w:sz w:val="20"/>
        </w:rPr>
        <w:t>1 = very poor</w:t>
      </w:r>
      <w:r w:rsidR="00494AF5">
        <w:rPr>
          <w:sz w:val="20"/>
        </w:rPr>
        <w:t>ly</w:t>
      </w:r>
      <w:r w:rsidRPr="00DF160F">
        <w:rPr>
          <w:sz w:val="20"/>
        </w:rPr>
        <w:t xml:space="preserve"> </w:t>
      </w:r>
      <w:r w:rsidR="0005105F">
        <w:rPr>
          <w:sz w:val="20"/>
        </w:rPr>
        <w:t xml:space="preserve">OR </w:t>
      </w:r>
      <w:r w:rsidR="007C1E6E" w:rsidRPr="00DF160F">
        <w:rPr>
          <w:sz w:val="20"/>
        </w:rPr>
        <w:t xml:space="preserve">did </w:t>
      </w:r>
      <w:r w:rsidR="0005105F">
        <w:rPr>
          <w:sz w:val="20"/>
        </w:rPr>
        <w:t>not portray this characteristic</w:t>
      </w:r>
    </w:p>
    <w:p w14:paraId="0F4FF0EC" w14:textId="0DC5E132" w:rsidR="00C80FF7" w:rsidRPr="00DF160F" w:rsidRDefault="005E4ABE" w:rsidP="00A74587">
      <w:pPr>
        <w:ind w:left="720" w:firstLine="720"/>
        <w:rPr>
          <w:sz w:val="20"/>
        </w:rPr>
      </w:pPr>
      <w:r w:rsidRPr="00DF160F">
        <w:rPr>
          <w:sz w:val="20"/>
        </w:rPr>
        <w:t xml:space="preserve">2 = </w:t>
      </w:r>
      <w:r w:rsidR="00D1502B">
        <w:rPr>
          <w:sz w:val="20"/>
        </w:rPr>
        <w:t>poor</w:t>
      </w:r>
      <w:r w:rsidR="00494AF5">
        <w:rPr>
          <w:sz w:val="20"/>
        </w:rPr>
        <w:t>ly</w:t>
      </w:r>
      <w:r w:rsidRPr="00DF160F">
        <w:rPr>
          <w:sz w:val="20"/>
        </w:rPr>
        <w:t xml:space="preserve"> </w:t>
      </w:r>
    </w:p>
    <w:p w14:paraId="14394C32" w14:textId="3A9A3474" w:rsidR="00C80FF7" w:rsidRPr="00DF160F" w:rsidRDefault="005E4ABE" w:rsidP="00A74587">
      <w:pPr>
        <w:ind w:left="720" w:firstLine="720"/>
        <w:rPr>
          <w:sz w:val="20"/>
        </w:rPr>
      </w:pPr>
      <w:r w:rsidRPr="00DF160F">
        <w:rPr>
          <w:sz w:val="20"/>
        </w:rPr>
        <w:t xml:space="preserve">3 = </w:t>
      </w:r>
      <w:r w:rsidR="00D1502B">
        <w:rPr>
          <w:sz w:val="20"/>
        </w:rPr>
        <w:t>adequate</w:t>
      </w:r>
      <w:r w:rsidR="00494AF5">
        <w:rPr>
          <w:sz w:val="20"/>
        </w:rPr>
        <w:t>ly</w:t>
      </w:r>
    </w:p>
    <w:p w14:paraId="4EF69BD1" w14:textId="5C81953C" w:rsidR="005E4ABE" w:rsidRPr="00DF160F" w:rsidRDefault="005E4ABE" w:rsidP="00A74587">
      <w:pPr>
        <w:ind w:left="720" w:firstLine="720"/>
        <w:rPr>
          <w:sz w:val="20"/>
        </w:rPr>
      </w:pPr>
      <w:r w:rsidRPr="00DF160F">
        <w:rPr>
          <w:sz w:val="20"/>
        </w:rPr>
        <w:t>4 = well</w:t>
      </w:r>
    </w:p>
    <w:p w14:paraId="52CB4A9F" w14:textId="56E137F9" w:rsidR="00070F3B" w:rsidRPr="00DF160F" w:rsidRDefault="005E4ABE" w:rsidP="00A74587">
      <w:pPr>
        <w:ind w:left="720" w:firstLine="720"/>
        <w:rPr>
          <w:sz w:val="20"/>
        </w:rPr>
      </w:pPr>
      <w:r w:rsidRPr="00DF160F">
        <w:rPr>
          <w:sz w:val="20"/>
        </w:rPr>
        <w:t xml:space="preserve">5 = </w:t>
      </w:r>
      <w:r w:rsidR="007C1E6E" w:rsidRPr="00DF160F">
        <w:rPr>
          <w:sz w:val="20"/>
        </w:rPr>
        <w:t xml:space="preserve">very well </w:t>
      </w:r>
    </w:p>
    <w:p w14:paraId="036FCCAD" w14:textId="77777777" w:rsidR="00C01B20" w:rsidRDefault="00C01B20" w:rsidP="00C80FF7"/>
    <w:p w14:paraId="0B597D0C" w14:textId="6115B0F9" w:rsidR="00E562CA" w:rsidRPr="001519C9" w:rsidRDefault="003A04CB" w:rsidP="000E1363">
      <w:pPr>
        <w:rPr>
          <w:i/>
        </w:rPr>
      </w:pPr>
      <w:r>
        <w:rPr>
          <w:i/>
        </w:rPr>
        <w:t>Please circle your rating for each statement</w:t>
      </w:r>
      <w:r w:rsidR="00E562CA">
        <w:rPr>
          <w:i/>
        </w:rPr>
        <w:t>:</w:t>
      </w:r>
    </w:p>
    <w:tbl>
      <w:tblPr>
        <w:tblStyle w:val="TableGrid"/>
        <w:tblW w:w="9346" w:type="dxa"/>
        <w:jc w:val="center"/>
        <w:tblLayout w:type="fixed"/>
        <w:tblLook w:val="04A0" w:firstRow="1" w:lastRow="0" w:firstColumn="1" w:lastColumn="0" w:noHBand="0" w:noVBand="1"/>
      </w:tblPr>
      <w:tblGrid>
        <w:gridCol w:w="530"/>
        <w:gridCol w:w="6695"/>
        <w:gridCol w:w="425"/>
        <w:gridCol w:w="425"/>
        <w:gridCol w:w="425"/>
        <w:gridCol w:w="426"/>
        <w:gridCol w:w="420"/>
      </w:tblGrid>
      <w:tr w:rsidR="004E2418" w:rsidRPr="00F40813" w14:paraId="15341DDA" w14:textId="77777777" w:rsidTr="000E1363">
        <w:trPr>
          <w:trHeight w:val="352"/>
          <w:jc w:val="center"/>
        </w:trPr>
        <w:tc>
          <w:tcPr>
            <w:tcW w:w="530" w:type="dxa"/>
          </w:tcPr>
          <w:p w14:paraId="17CFED8F" w14:textId="3B730391" w:rsidR="00FE2BE8" w:rsidRPr="00C8412F" w:rsidRDefault="00FE2BE8" w:rsidP="00D14BA2">
            <w:pPr>
              <w:jc w:val="center"/>
              <w:rPr>
                <w:b/>
                <w:sz w:val="16"/>
              </w:rPr>
            </w:pPr>
            <w:r w:rsidRPr="00C8412F">
              <w:rPr>
                <w:b/>
                <w:sz w:val="16"/>
              </w:rPr>
              <w:t>Item</w:t>
            </w:r>
          </w:p>
        </w:tc>
        <w:tc>
          <w:tcPr>
            <w:tcW w:w="6695" w:type="dxa"/>
          </w:tcPr>
          <w:p w14:paraId="03A835D0" w14:textId="2C671D78" w:rsidR="00FE2BE8" w:rsidRPr="00F40813" w:rsidRDefault="00FE2BE8" w:rsidP="00C77E64">
            <w:pPr>
              <w:jc w:val="center"/>
              <w:rPr>
                <w:b/>
              </w:rPr>
            </w:pPr>
            <w:r w:rsidRPr="00F40813">
              <w:rPr>
                <w:b/>
              </w:rPr>
              <w:t>The</w:t>
            </w:r>
            <w:r>
              <w:rPr>
                <w:b/>
              </w:rPr>
              <w:t xml:space="preserve"> </w:t>
            </w:r>
            <w:r w:rsidR="00F50BD0">
              <w:rPr>
                <w:b/>
              </w:rPr>
              <w:t>peer patient</w:t>
            </w:r>
            <w:r>
              <w:rPr>
                <w:b/>
              </w:rPr>
              <w:t xml:space="preserve">, on portraying the </w:t>
            </w:r>
            <w:r w:rsidR="00373E38">
              <w:rPr>
                <w:b/>
              </w:rPr>
              <w:t xml:space="preserve">patient </w:t>
            </w:r>
            <w:r w:rsidR="00C77E64">
              <w:rPr>
                <w:b/>
              </w:rPr>
              <w:t>role</w:t>
            </w:r>
            <w:r w:rsidRPr="00F40813">
              <w:rPr>
                <w:b/>
              </w:rPr>
              <w:t>…</w:t>
            </w:r>
          </w:p>
        </w:tc>
        <w:tc>
          <w:tcPr>
            <w:tcW w:w="2121" w:type="dxa"/>
            <w:gridSpan w:val="5"/>
          </w:tcPr>
          <w:p w14:paraId="672518C5" w14:textId="77777777" w:rsidR="00FE2BE8" w:rsidRPr="00F40813" w:rsidRDefault="00FE2BE8" w:rsidP="00F40813">
            <w:pPr>
              <w:jc w:val="center"/>
              <w:rPr>
                <w:b/>
              </w:rPr>
            </w:pPr>
            <w:r w:rsidRPr="00F40813">
              <w:rPr>
                <w:b/>
              </w:rPr>
              <w:t>Rating</w:t>
            </w:r>
          </w:p>
        </w:tc>
      </w:tr>
      <w:tr w:rsidR="0097174D" w14:paraId="341282A0" w14:textId="77777777" w:rsidTr="000E1363">
        <w:trPr>
          <w:jc w:val="center"/>
        </w:trPr>
        <w:tc>
          <w:tcPr>
            <w:tcW w:w="530" w:type="dxa"/>
          </w:tcPr>
          <w:p w14:paraId="0E781B36" w14:textId="7DA8337C" w:rsidR="00FE2BE8" w:rsidRDefault="00BD40BA" w:rsidP="002E2386">
            <w:r>
              <w:t>1.</w:t>
            </w:r>
          </w:p>
        </w:tc>
        <w:tc>
          <w:tcPr>
            <w:tcW w:w="6695" w:type="dxa"/>
          </w:tcPr>
          <w:p w14:paraId="6D84B69C" w14:textId="399D450D" w:rsidR="00FE2BE8" w:rsidRDefault="00FE2BE8" w:rsidP="00373E38">
            <w:r>
              <w:t>…reported the p</w:t>
            </w:r>
            <w:r w:rsidR="00373E38">
              <w:t>atient</w:t>
            </w:r>
            <w:r>
              <w:t>’s history accurately</w:t>
            </w:r>
          </w:p>
        </w:tc>
        <w:tc>
          <w:tcPr>
            <w:tcW w:w="425" w:type="dxa"/>
          </w:tcPr>
          <w:p w14:paraId="175E6627" w14:textId="43D94346" w:rsidR="00FE2BE8" w:rsidRDefault="00FE2BE8" w:rsidP="00A65BB0">
            <w:r>
              <w:t>1</w:t>
            </w:r>
          </w:p>
        </w:tc>
        <w:tc>
          <w:tcPr>
            <w:tcW w:w="425" w:type="dxa"/>
          </w:tcPr>
          <w:p w14:paraId="1B8193CD" w14:textId="14A1E68F" w:rsidR="00FE2BE8" w:rsidRDefault="00FE2BE8" w:rsidP="00A65BB0">
            <w:r>
              <w:t>2</w:t>
            </w:r>
          </w:p>
        </w:tc>
        <w:tc>
          <w:tcPr>
            <w:tcW w:w="425" w:type="dxa"/>
          </w:tcPr>
          <w:p w14:paraId="550FEAB3" w14:textId="5AC22C5E" w:rsidR="00FE2BE8" w:rsidRDefault="00FE2BE8" w:rsidP="00A65BB0">
            <w:r>
              <w:t>3</w:t>
            </w:r>
          </w:p>
        </w:tc>
        <w:tc>
          <w:tcPr>
            <w:tcW w:w="426" w:type="dxa"/>
          </w:tcPr>
          <w:p w14:paraId="5EABBCF4" w14:textId="63875491" w:rsidR="00FE2BE8" w:rsidRDefault="00FE2BE8" w:rsidP="00A65BB0">
            <w:r>
              <w:t>4</w:t>
            </w:r>
          </w:p>
        </w:tc>
        <w:tc>
          <w:tcPr>
            <w:tcW w:w="420" w:type="dxa"/>
          </w:tcPr>
          <w:p w14:paraId="7D7CB401" w14:textId="543502E2" w:rsidR="00FE2BE8" w:rsidRDefault="00FE2BE8" w:rsidP="00A65BB0">
            <w:r>
              <w:t>5</w:t>
            </w:r>
          </w:p>
        </w:tc>
      </w:tr>
      <w:tr w:rsidR="0097174D" w14:paraId="5DFFB840" w14:textId="77777777" w:rsidTr="000E1363">
        <w:trPr>
          <w:jc w:val="center"/>
        </w:trPr>
        <w:tc>
          <w:tcPr>
            <w:tcW w:w="530" w:type="dxa"/>
          </w:tcPr>
          <w:p w14:paraId="386ED4B0" w14:textId="17C863C5" w:rsidR="00FE2BE8" w:rsidRDefault="00BD40BA" w:rsidP="00731940">
            <w:r>
              <w:t>2.</w:t>
            </w:r>
          </w:p>
        </w:tc>
        <w:tc>
          <w:tcPr>
            <w:tcW w:w="6695" w:type="dxa"/>
          </w:tcPr>
          <w:p w14:paraId="3154055A" w14:textId="230467CA" w:rsidR="00FE2BE8" w:rsidRDefault="00373E38" w:rsidP="00731940">
            <w:r>
              <w:t>…reported the patient</w:t>
            </w:r>
            <w:r w:rsidR="001E6650">
              <w:t>’s present</w:t>
            </w:r>
            <w:r w:rsidR="00FE2BE8">
              <w:t xml:space="preserve"> complaint</w:t>
            </w:r>
            <w:r w:rsidR="000D04F9">
              <w:t>/issue</w:t>
            </w:r>
            <w:r w:rsidR="00FE2BE8">
              <w:t xml:space="preserve"> accurately</w:t>
            </w:r>
          </w:p>
        </w:tc>
        <w:tc>
          <w:tcPr>
            <w:tcW w:w="425" w:type="dxa"/>
          </w:tcPr>
          <w:p w14:paraId="7F5E2429" w14:textId="6F7DD3A9" w:rsidR="00FE2BE8" w:rsidRDefault="00FE2BE8" w:rsidP="00A65BB0">
            <w:r>
              <w:t>1</w:t>
            </w:r>
          </w:p>
        </w:tc>
        <w:tc>
          <w:tcPr>
            <w:tcW w:w="425" w:type="dxa"/>
          </w:tcPr>
          <w:p w14:paraId="599E2A43" w14:textId="00673A33" w:rsidR="00FE2BE8" w:rsidRDefault="00FE2BE8" w:rsidP="00A65BB0">
            <w:r>
              <w:t>2</w:t>
            </w:r>
          </w:p>
        </w:tc>
        <w:tc>
          <w:tcPr>
            <w:tcW w:w="425" w:type="dxa"/>
          </w:tcPr>
          <w:p w14:paraId="23C81F70" w14:textId="44091268" w:rsidR="00FE2BE8" w:rsidRDefault="00FE2BE8" w:rsidP="00A65BB0">
            <w:r>
              <w:t>3</w:t>
            </w:r>
          </w:p>
        </w:tc>
        <w:tc>
          <w:tcPr>
            <w:tcW w:w="426" w:type="dxa"/>
          </w:tcPr>
          <w:p w14:paraId="4F6AD006" w14:textId="3880C0CE" w:rsidR="00FE2BE8" w:rsidRDefault="00FE2BE8" w:rsidP="00A65BB0">
            <w:r>
              <w:t>4</w:t>
            </w:r>
          </w:p>
        </w:tc>
        <w:tc>
          <w:tcPr>
            <w:tcW w:w="420" w:type="dxa"/>
          </w:tcPr>
          <w:p w14:paraId="4FBB42D5" w14:textId="2040ECC4" w:rsidR="00FE2BE8" w:rsidRDefault="00FE2BE8" w:rsidP="00A65BB0">
            <w:r>
              <w:t>5</w:t>
            </w:r>
          </w:p>
        </w:tc>
      </w:tr>
      <w:tr w:rsidR="0097174D" w14:paraId="6F13AF69" w14:textId="77777777" w:rsidTr="000E1363">
        <w:trPr>
          <w:jc w:val="center"/>
        </w:trPr>
        <w:tc>
          <w:tcPr>
            <w:tcW w:w="530" w:type="dxa"/>
          </w:tcPr>
          <w:p w14:paraId="18772C52" w14:textId="203E7983" w:rsidR="00FE2BE8" w:rsidRDefault="00BD40BA" w:rsidP="00AD0189">
            <w:r>
              <w:t>3.</w:t>
            </w:r>
          </w:p>
        </w:tc>
        <w:tc>
          <w:tcPr>
            <w:tcW w:w="6695" w:type="dxa"/>
          </w:tcPr>
          <w:p w14:paraId="73962160" w14:textId="130C39E5" w:rsidR="00FE2BE8" w:rsidRDefault="00373E38" w:rsidP="0097174D">
            <w:r>
              <w:t>…reported the patient</w:t>
            </w:r>
            <w:r w:rsidR="0097174D">
              <w:t xml:space="preserve">’s ideas, concerns and </w:t>
            </w:r>
            <w:r w:rsidR="00FE2BE8">
              <w:t>expectations accurately</w:t>
            </w:r>
          </w:p>
        </w:tc>
        <w:tc>
          <w:tcPr>
            <w:tcW w:w="425" w:type="dxa"/>
          </w:tcPr>
          <w:p w14:paraId="618B513D" w14:textId="0FFCDC1B" w:rsidR="00FE2BE8" w:rsidRDefault="00FE2BE8" w:rsidP="00A65BB0">
            <w:r>
              <w:t>1</w:t>
            </w:r>
          </w:p>
        </w:tc>
        <w:tc>
          <w:tcPr>
            <w:tcW w:w="425" w:type="dxa"/>
          </w:tcPr>
          <w:p w14:paraId="38B88A9F" w14:textId="4EE8C542" w:rsidR="00FE2BE8" w:rsidRDefault="00FE2BE8" w:rsidP="00A65BB0">
            <w:r>
              <w:t>2</w:t>
            </w:r>
          </w:p>
        </w:tc>
        <w:tc>
          <w:tcPr>
            <w:tcW w:w="425" w:type="dxa"/>
          </w:tcPr>
          <w:p w14:paraId="1AAABA19" w14:textId="1A7A0791" w:rsidR="00FE2BE8" w:rsidRDefault="00FE2BE8" w:rsidP="00A65BB0">
            <w:r>
              <w:t>3</w:t>
            </w:r>
          </w:p>
        </w:tc>
        <w:tc>
          <w:tcPr>
            <w:tcW w:w="426" w:type="dxa"/>
          </w:tcPr>
          <w:p w14:paraId="22B21DBC" w14:textId="304737C9" w:rsidR="00FE2BE8" w:rsidRDefault="00FE2BE8" w:rsidP="00A65BB0">
            <w:r>
              <w:t>4</w:t>
            </w:r>
          </w:p>
        </w:tc>
        <w:tc>
          <w:tcPr>
            <w:tcW w:w="420" w:type="dxa"/>
          </w:tcPr>
          <w:p w14:paraId="262B882B" w14:textId="5C842E99" w:rsidR="00FE2BE8" w:rsidRDefault="00FE2BE8" w:rsidP="00A65BB0">
            <w:r>
              <w:t>5</w:t>
            </w:r>
          </w:p>
        </w:tc>
      </w:tr>
      <w:tr w:rsidR="0097174D" w14:paraId="321E2B62" w14:textId="77777777" w:rsidTr="000E1363">
        <w:trPr>
          <w:jc w:val="center"/>
        </w:trPr>
        <w:tc>
          <w:tcPr>
            <w:tcW w:w="530" w:type="dxa"/>
          </w:tcPr>
          <w:p w14:paraId="305E7981" w14:textId="2BACD39A" w:rsidR="00FE2BE8" w:rsidRDefault="00BD40BA" w:rsidP="00AD0189">
            <w:r>
              <w:t>4.</w:t>
            </w:r>
          </w:p>
        </w:tc>
        <w:tc>
          <w:tcPr>
            <w:tcW w:w="6695" w:type="dxa"/>
          </w:tcPr>
          <w:p w14:paraId="7C62C7E0" w14:textId="29089D1A" w:rsidR="00FE2BE8" w:rsidRDefault="00FE2BE8" w:rsidP="00AD0189">
            <w:r>
              <w:t xml:space="preserve">…displayed </w:t>
            </w:r>
            <w:r w:rsidR="0087768A">
              <w:t xml:space="preserve">accurate </w:t>
            </w:r>
            <w:r>
              <w:t xml:space="preserve">physical characteristics and movements </w:t>
            </w:r>
          </w:p>
        </w:tc>
        <w:tc>
          <w:tcPr>
            <w:tcW w:w="425" w:type="dxa"/>
          </w:tcPr>
          <w:p w14:paraId="749AD90E" w14:textId="51E02FDB" w:rsidR="00FE2BE8" w:rsidRDefault="00FE2BE8" w:rsidP="00A65BB0">
            <w:r>
              <w:t>1</w:t>
            </w:r>
          </w:p>
        </w:tc>
        <w:tc>
          <w:tcPr>
            <w:tcW w:w="425" w:type="dxa"/>
          </w:tcPr>
          <w:p w14:paraId="7385D183" w14:textId="1E65A562" w:rsidR="00FE2BE8" w:rsidRDefault="00FE2BE8" w:rsidP="00A65BB0">
            <w:r>
              <w:t>2</w:t>
            </w:r>
          </w:p>
        </w:tc>
        <w:tc>
          <w:tcPr>
            <w:tcW w:w="425" w:type="dxa"/>
          </w:tcPr>
          <w:p w14:paraId="6FC3904A" w14:textId="0D3F5C4C" w:rsidR="00FE2BE8" w:rsidRDefault="00FE2BE8" w:rsidP="00A65BB0">
            <w:r>
              <w:t>3</w:t>
            </w:r>
          </w:p>
        </w:tc>
        <w:tc>
          <w:tcPr>
            <w:tcW w:w="426" w:type="dxa"/>
          </w:tcPr>
          <w:p w14:paraId="3C8350E8" w14:textId="5789B8CD" w:rsidR="00FE2BE8" w:rsidRDefault="00FE2BE8" w:rsidP="00A65BB0">
            <w:r>
              <w:t>4</w:t>
            </w:r>
          </w:p>
        </w:tc>
        <w:tc>
          <w:tcPr>
            <w:tcW w:w="420" w:type="dxa"/>
          </w:tcPr>
          <w:p w14:paraId="14C3AF06" w14:textId="2404F48B" w:rsidR="00FE2BE8" w:rsidRDefault="00FE2BE8" w:rsidP="00A65BB0">
            <w:r>
              <w:t>5</w:t>
            </w:r>
          </w:p>
        </w:tc>
      </w:tr>
      <w:tr w:rsidR="0097174D" w14:paraId="06273380" w14:textId="77777777" w:rsidTr="000E1363">
        <w:trPr>
          <w:jc w:val="center"/>
        </w:trPr>
        <w:tc>
          <w:tcPr>
            <w:tcW w:w="530" w:type="dxa"/>
          </w:tcPr>
          <w:p w14:paraId="386E98C5" w14:textId="3A536094" w:rsidR="00FE2BE8" w:rsidRDefault="00BD40BA" w:rsidP="00AD0189">
            <w:r>
              <w:t>5.</w:t>
            </w:r>
          </w:p>
        </w:tc>
        <w:tc>
          <w:tcPr>
            <w:tcW w:w="6695" w:type="dxa"/>
          </w:tcPr>
          <w:p w14:paraId="4A731CE7" w14:textId="20B546E7" w:rsidR="00FE2BE8" w:rsidRDefault="00C77E64" w:rsidP="00AD0189">
            <w:r>
              <w:t xml:space="preserve">…displayed </w:t>
            </w:r>
            <w:r w:rsidR="0087768A">
              <w:t xml:space="preserve">accurate </w:t>
            </w:r>
            <w:r>
              <w:t>emotion</w:t>
            </w:r>
          </w:p>
        </w:tc>
        <w:tc>
          <w:tcPr>
            <w:tcW w:w="425" w:type="dxa"/>
          </w:tcPr>
          <w:p w14:paraId="3D289CA4" w14:textId="6FB91B5D" w:rsidR="00FE2BE8" w:rsidRDefault="00FE2BE8" w:rsidP="00A65BB0">
            <w:r>
              <w:t>1</w:t>
            </w:r>
          </w:p>
        </w:tc>
        <w:tc>
          <w:tcPr>
            <w:tcW w:w="425" w:type="dxa"/>
          </w:tcPr>
          <w:p w14:paraId="5A0E076F" w14:textId="7792DA7C" w:rsidR="00FE2BE8" w:rsidRDefault="00FE2BE8" w:rsidP="00A65BB0">
            <w:r>
              <w:t>2</w:t>
            </w:r>
          </w:p>
        </w:tc>
        <w:tc>
          <w:tcPr>
            <w:tcW w:w="425" w:type="dxa"/>
          </w:tcPr>
          <w:p w14:paraId="67400E94" w14:textId="17BEE1A7" w:rsidR="00FE2BE8" w:rsidRDefault="00FE2BE8" w:rsidP="00A65BB0">
            <w:r>
              <w:t>3</w:t>
            </w:r>
          </w:p>
        </w:tc>
        <w:tc>
          <w:tcPr>
            <w:tcW w:w="426" w:type="dxa"/>
          </w:tcPr>
          <w:p w14:paraId="1F7C3B21" w14:textId="04FF0E58" w:rsidR="00FE2BE8" w:rsidRDefault="00FE2BE8" w:rsidP="00A65BB0">
            <w:r>
              <w:t>4</w:t>
            </w:r>
          </w:p>
        </w:tc>
        <w:tc>
          <w:tcPr>
            <w:tcW w:w="420" w:type="dxa"/>
          </w:tcPr>
          <w:p w14:paraId="7BF52206" w14:textId="787BA8D0" w:rsidR="00FE2BE8" w:rsidRDefault="00FE2BE8" w:rsidP="00A65BB0">
            <w:r>
              <w:t>5</w:t>
            </w:r>
          </w:p>
        </w:tc>
      </w:tr>
      <w:tr w:rsidR="00E562CA" w14:paraId="146B94C0" w14:textId="77777777" w:rsidTr="000E1363">
        <w:trPr>
          <w:jc w:val="center"/>
        </w:trPr>
        <w:tc>
          <w:tcPr>
            <w:tcW w:w="530" w:type="dxa"/>
          </w:tcPr>
          <w:p w14:paraId="18127703" w14:textId="77777777" w:rsidR="00E562CA" w:rsidRDefault="00E562CA" w:rsidP="004D3138">
            <w:r>
              <w:t>6.</w:t>
            </w:r>
          </w:p>
        </w:tc>
        <w:tc>
          <w:tcPr>
            <w:tcW w:w="6695" w:type="dxa"/>
          </w:tcPr>
          <w:p w14:paraId="176C5C66" w14:textId="656DDF76" w:rsidR="00E562CA" w:rsidRDefault="00E562CA" w:rsidP="004D3138">
            <w:r w:rsidRPr="00E562CA">
              <w:t xml:space="preserve">...displayed an </w:t>
            </w:r>
            <w:r w:rsidR="0087768A">
              <w:t xml:space="preserve">appropriate </w:t>
            </w:r>
            <w:r w:rsidRPr="00E562CA">
              <w:t xml:space="preserve">appearance </w:t>
            </w:r>
          </w:p>
        </w:tc>
        <w:tc>
          <w:tcPr>
            <w:tcW w:w="425" w:type="dxa"/>
          </w:tcPr>
          <w:p w14:paraId="33217246" w14:textId="77777777" w:rsidR="00E562CA" w:rsidRDefault="00E562CA" w:rsidP="004D3138">
            <w:r>
              <w:t>1</w:t>
            </w:r>
          </w:p>
        </w:tc>
        <w:tc>
          <w:tcPr>
            <w:tcW w:w="425" w:type="dxa"/>
          </w:tcPr>
          <w:p w14:paraId="2529AA45" w14:textId="77777777" w:rsidR="00E562CA" w:rsidRDefault="00E562CA" w:rsidP="004D3138">
            <w:r>
              <w:t>2</w:t>
            </w:r>
          </w:p>
        </w:tc>
        <w:tc>
          <w:tcPr>
            <w:tcW w:w="425" w:type="dxa"/>
          </w:tcPr>
          <w:p w14:paraId="4A75CD71" w14:textId="77777777" w:rsidR="00E562CA" w:rsidRDefault="00E562CA" w:rsidP="004D3138">
            <w:r>
              <w:t>3</w:t>
            </w:r>
          </w:p>
        </w:tc>
        <w:tc>
          <w:tcPr>
            <w:tcW w:w="426" w:type="dxa"/>
          </w:tcPr>
          <w:p w14:paraId="2457409E" w14:textId="77777777" w:rsidR="00E562CA" w:rsidRDefault="00E562CA" w:rsidP="004D3138">
            <w:r>
              <w:t>4</w:t>
            </w:r>
          </w:p>
        </w:tc>
        <w:tc>
          <w:tcPr>
            <w:tcW w:w="420" w:type="dxa"/>
          </w:tcPr>
          <w:p w14:paraId="4256BBB3" w14:textId="77777777" w:rsidR="00E562CA" w:rsidRDefault="00E562CA" w:rsidP="004D3138">
            <w:r>
              <w:t>5</w:t>
            </w:r>
          </w:p>
        </w:tc>
      </w:tr>
      <w:tr w:rsidR="00E562CA" w14:paraId="3054FA78" w14:textId="77777777" w:rsidTr="000E1363">
        <w:trPr>
          <w:jc w:val="center"/>
        </w:trPr>
        <w:tc>
          <w:tcPr>
            <w:tcW w:w="530" w:type="dxa"/>
          </w:tcPr>
          <w:p w14:paraId="7E36519A" w14:textId="77777777" w:rsidR="00E562CA" w:rsidRDefault="00E562CA" w:rsidP="004D3138">
            <w:r>
              <w:t>7.</w:t>
            </w:r>
          </w:p>
        </w:tc>
        <w:tc>
          <w:tcPr>
            <w:tcW w:w="6695" w:type="dxa"/>
          </w:tcPr>
          <w:p w14:paraId="04E58892" w14:textId="42F74516" w:rsidR="00E562CA" w:rsidRDefault="00303610" w:rsidP="004D3138">
            <w:r w:rsidRPr="00303610">
              <w:t>...embodied the information and character</w:t>
            </w:r>
          </w:p>
        </w:tc>
        <w:tc>
          <w:tcPr>
            <w:tcW w:w="425" w:type="dxa"/>
          </w:tcPr>
          <w:p w14:paraId="74B4F3D2" w14:textId="77777777" w:rsidR="00E562CA" w:rsidRDefault="00E562CA" w:rsidP="004D3138">
            <w:r>
              <w:t>1</w:t>
            </w:r>
          </w:p>
        </w:tc>
        <w:tc>
          <w:tcPr>
            <w:tcW w:w="425" w:type="dxa"/>
          </w:tcPr>
          <w:p w14:paraId="5CFAB4A0" w14:textId="77777777" w:rsidR="00E562CA" w:rsidRDefault="00E562CA" w:rsidP="004D3138">
            <w:r>
              <w:t>2</w:t>
            </w:r>
          </w:p>
        </w:tc>
        <w:tc>
          <w:tcPr>
            <w:tcW w:w="425" w:type="dxa"/>
          </w:tcPr>
          <w:p w14:paraId="18F0495A" w14:textId="77777777" w:rsidR="00E562CA" w:rsidRDefault="00E562CA" w:rsidP="004D3138">
            <w:r>
              <w:t>3</w:t>
            </w:r>
          </w:p>
        </w:tc>
        <w:tc>
          <w:tcPr>
            <w:tcW w:w="426" w:type="dxa"/>
          </w:tcPr>
          <w:p w14:paraId="553AB266" w14:textId="77777777" w:rsidR="00E562CA" w:rsidRDefault="00E562CA" w:rsidP="004D3138">
            <w:r>
              <w:t>4</w:t>
            </w:r>
          </w:p>
        </w:tc>
        <w:tc>
          <w:tcPr>
            <w:tcW w:w="420" w:type="dxa"/>
          </w:tcPr>
          <w:p w14:paraId="47DACF71" w14:textId="77777777" w:rsidR="00E562CA" w:rsidRDefault="00E562CA" w:rsidP="004D3138">
            <w:r>
              <w:t>5</w:t>
            </w:r>
          </w:p>
        </w:tc>
      </w:tr>
      <w:tr w:rsidR="00E562CA" w14:paraId="676480A7" w14:textId="77777777" w:rsidTr="000E1363">
        <w:trPr>
          <w:jc w:val="center"/>
        </w:trPr>
        <w:tc>
          <w:tcPr>
            <w:tcW w:w="530" w:type="dxa"/>
          </w:tcPr>
          <w:p w14:paraId="47198DF5" w14:textId="77777777" w:rsidR="00E562CA" w:rsidRDefault="00E562CA" w:rsidP="004D3138">
            <w:r>
              <w:t>8.</w:t>
            </w:r>
          </w:p>
        </w:tc>
        <w:tc>
          <w:tcPr>
            <w:tcW w:w="6695" w:type="dxa"/>
          </w:tcPr>
          <w:p w14:paraId="3A67CAF8" w14:textId="71370B37" w:rsidR="00E562CA" w:rsidRDefault="00303610" w:rsidP="004D3138">
            <w:r w:rsidRPr="00303610">
              <w:t>...</w:t>
            </w:r>
            <w:r w:rsidR="00F50BD0">
              <w:t>shared</w:t>
            </w:r>
            <w:r w:rsidR="00F50BD0" w:rsidRPr="00303610">
              <w:t xml:space="preserve"> </w:t>
            </w:r>
            <w:r w:rsidRPr="00303610">
              <w:t>appropriate breadth of information</w:t>
            </w:r>
          </w:p>
        </w:tc>
        <w:tc>
          <w:tcPr>
            <w:tcW w:w="425" w:type="dxa"/>
          </w:tcPr>
          <w:p w14:paraId="3AE25334" w14:textId="77777777" w:rsidR="00E562CA" w:rsidRDefault="00E562CA" w:rsidP="004D3138">
            <w:r>
              <w:t>1</w:t>
            </w:r>
          </w:p>
        </w:tc>
        <w:tc>
          <w:tcPr>
            <w:tcW w:w="425" w:type="dxa"/>
          </w:tcPr>
          <w:p w14:paraId="179EB3D5" w14:textId="77777777" w:rsidR="00E562CA" w:rsidRDefault="00E562CA" w:rsidP="004D3138">
            <w:r>
              <w:t>2</w:t>
            </w:r>
          </w:p>
        </w:tc>
        <w:tc>
          <w:tcPr>
            <w:tcW w:w="425" w:type="dxa"/>
          </w:tcPr>
          <w:p w14:paraId="3E659FDC" w14:textId="77777777" w:rsidR="00E562CA" w:rsidRDefault="00E562CA" w:rsidP="004D3138">
            <w:r>
              <w:t>3</w:t>
            </w:r>
          </w:p>
        </w:tc>
        <w:tc>
          <w:tcPr>
            <w:tcW w:w="426" w:type="dxa"/>
          </w:tcPr>
          <w:p w14:paraId="5BB29E93" w14:textId="77777777" w:rsidR="00E562CA" w:rsidRDefault="00E562CA" w:rsidP="004D3138">
            <w:r>
              <w:t>4</w:t>
            </w:r>
          </w:p>
        </w:tc>
        <w:tc>
          <w:tcPr>
            <w:tcW w:w="420" w:type="dxa"/>
          </w:tcPr>
          <w:p w14:paraId="6E7A5D91" w14:textId="77777777" w:rsidR="00E562CA" w:rsidRDefault="00E562CA" w:rsidP="004D3138">
            <w:r>
              <w:t>5</w:t>
            </w:r>
          </w:p>
        </w:tc>
      </w:tr>
      <w:tr w:rsidR="00E562CA" w14:paraId="4AC6D67D" w14:textId="77777777" w:rsidTr="000E1363">
        <w:trPr>
          <w:jc w:val="center"/>
        </w:trPr>
        <w:tc>
          <w:tcPr>
            <w:tcW w:w="530" w:type="dxa"/>
          </w:tcPr>
          <w:p w14:paraId="15A885F9" w14:textId="77777777" w:rsidR="00E562CA" w:rsidRDefault="00E562CA" w:rsidP="004D3138">
            <w:r>
              <w:t>9.</w:t>
            </w:r>
          </w:p>
        </w:tc>
        <w:tc>
          <w:tcPr>
            <w:tcW w:w="6695" w:type="dxa"/>
          </w:tcPr>
          <w:p w14:paraId="7D286C3B" w14:textId="67B626C7" w:rsidR="00E562CA" w:rsidRDefault="00303610" w:rsidP="004D3138">
            <w:r w:rsidRPr="00303610">
              <w:t xml:space="preserve">...stayed "in character" </w:t>
            </w:r>
          </w:p>
        </w:tc>
        <w:tc>
          <w:tcPr>
            <w:tcW w:w="425" w:type="dxa"/>
          </w:tcPr>
          <w:p w14:paraId="12CD1E47" w14:textId="77777777" w:rsidR="00E562CA" w:rsidRDefault="00E562CA" w:rsidP="004D3138">
            <w:r>
              <w:t>1</w:t>
            </w:r>
          </w:p>
        </w:tc>
        <w:tc>
          <w:tcPr>
            <w:tcW w:w="425" w:type="dxa"/>
          </w:tcPr>
          <w:p w14:paraId="620F5398" w14:textId="77777777" w:rsidR="00E562CA" w:rsidRDefault="00E562CA" w:rsidP="004D3138">
            <w:r>
              <w:t>2</w:t>
            </w:r>
          </w:p>
        </w:tc>
        <w:tc>
          <w:tcPr>
            <w:tcW w:w="425" w:type="dxa"/>
          </w:tcPr>
          <w:p w14:paraId="0106EB34" w14:textId="77777777" w:rsidR="00E562CA" w:rsidRDefault="00E562CA" w:rsidP="004D3138">
            <w:r>
              <w:t>3</w:t>
            </w:r>
          </w:p>
        </w:tc>
        <w:tc>
          <w:tcPr>
            <w:tcW w:w="426" w:type="dxa"/>
          </w:tcPr>
          <w:p w14:paraId="0179DC79" w14:textId="77777777" w:rsidR="00E562CA" w:rsidRDefault="00E562CA" w:rsidP="004D3138">
            <w:r>
              <w:t>4</w:t>
            </w:r>
          </w:p>
        </w:tc>
        <w:tc>
          <w:tcPr>
            <w:tcW w:w="420" w:type="dxa"/>
          </w:tcPr>
          <w:p w14:paraId="3B0BB260" w14:textId="77777777" w:rsidR="00E562CA" w:rsidRDefault="00E562CA" w:rsidP="004D3138">
            <w:r>
              <w:t>5</w:t>
            </w:r>
          </w:p>
        </w:tc>
      </w:tr>
      <w:tr w:rsidR="00E562CA" w14:paraId="6D96655A" w14:textId="77777777" w:rsidTr="000E1363">
        <w:trPr>
          <w:jc w:val="center"/>
        </w:trPr>
        <w:tc>
          <w:tcPr>
            <w:tcW w:w="530" w:type="dxa"/>
          </w:tcPr>
          <w:p w14:paraId="491F6130" w14:textId="77777777" w:rsidR="00E562CA" w:rsidRDefault="00E562CA" w:rsidP="004D3138">
            <w:r>
              <w:t>10.</w:t>
            </w:r>
          </w:p>
        </w:tc>
        <w:tc>
          <w:tcPr>
            <w:tcW w:w="6695" w:type="dxa"/>
          </w:tcPr>
          <w:p w14:paraId="53E037DE" w14:textId="51FA8C6A" w:rsidR="00E562CA" w:rsidRDefault="00303610" w:rsidP="004D3138">
            <w:r w:rsidRPr="00303610">
              <w:t xml:space="preserve">...improvised appropriately </w:t>
            </w:r>
          </w:p>
        </w:tc>
        <w:tc>
          <w:tcPr>
            <w:tcW w:w="425" w:type="dxa"/>
          </w:tcPr>
          <w:p w14:paraId="5BCC19C9" w14:textId="77777777" w:rsidR="00E562CA" w:rsidRDefault="00E562CA" w:rsidP="004D3138">
            <w:r>
              <w:t>1</w:t>
            </w:r>
          </w:p>
        </w:tc>
        <w:tc>
          <w:tcPr>
            <w:tcW w:w="425" w:type="dxa"/>
          </w:tcPr>
          <w:p w14:paraId="40062191" w14:textId="77777777" w:rsidR="00E562CA" w:rsidRDefault="00E562CA" w:rsidP="004D3138">
            <w:r>
              <w:t>2</w:t>
            </w:r>
          </w:p>
        </w:tc>
        <w:tc>
          <w:tcPr>
            <w:tcW w:w="425" w:type="dxa"/>
          </w:tcPr>
          <w:p w14:paraId="46428095" w14:textId="77777777" w:rsidR="00E562CA" w:rsidRDefault="00E562CA" w:rsidP="004D3138">
            <w:r>
              <w:t>3</w:t>
            </w:r>
          </w:p>
        </w:tc>
        <w:tc>
          <w:tcPr>
            <w:tcW w:w="426" w:type="dxa"/>
          </w:tcPr>
          <w:p w14:paraId="004BA3DB" w14:textId="77777777" w:rsidR="00E562CA" w:rsidRDefault="00E562CA" w:rsidP="004D3138">
            <w:r>
              <w:t>4</w:t>
            </w:r>
          </w:p>
        </w:tc>
        <w:tc>
          <w:tcPr>
            <w:tcW w:w="420" w:type="dxa"/>
          </w:tcPr>
          <w:p w14:paraId="70D9C639" w14:textId="77777777" w:rsidR="00E562CA" w:rsidRDefault="00E562CA" w:rsidP="004D3138">
            <w:r>
              <w:t>5</w:t>
            </w:r>
          </w:p>
        </w:tc>
      </w:tr>
    </w:tbl>
    <w:p w14:paraId="64CF7CBD" w14:textId="3DBB2475" w:rsidR="006B4D0C" w:rsidRDefault="006B4D0C"/>
    <w:p w14:paraId="236A17A8" w14:textId="0A723185" w:rsidR="00C01B20" w:rsidRPr="000E1363" w:rsidRDefault="008873A8" w:rsidP="00FD20DC">
      <w:pPr>
        <w:outlineLvl w:val="0"/>
        <w:rPr>
          <w:i/>
          <w:sz w:val="21"/>
        </w:rPr>
      </w:pPr>
      <w:r w:rsidRPr="000E1363">
        <w:rPr>
          <w:i/>
          <w:sz w:val="21"/>
        </w:rPr>
        <w:t xml:space="preserve">Please </w:t>
      </w:r>
      <w:r w:rsidR="00270C20" w:rsidRPr="000E1363">
        <w:rPr>
          <w:i/>
          <w:sz w:val="21"/>
        </w:rPr>
        <w:t xml:space="preserve">circle </w:t>
      </w:r>
      <w:r w:rsidR="000E1363" w:rsidRPr="000E1363">
        <w:rPr>
          <w:i/>
          <w:sz w:val="21"/>
        </w:rPr>
        <w:t>an</w:t>
      </w:r>
      <w:r w:rsidR="00270C20" w:rsidRPr="000E1363">
        <w:rPr>
          <w:i/>
          <w:sz w:val="21"/>
        </w:rPr>
        <w:t xml:space="preserve"> overall</w:t>
      </w:r>
      <w:r w:rsidR="00346DEB" w:rsidRPr="000E1363">
        <w:rPr>
          <w:i/>
          <w:sz w:val="21"/>
        </w:rPr>
        <w:t xml:space="preserve"> rating of </w:t>
      </w:r>
      <w:r w:rsidR="00346DEB" w:rsidRPr="000E1363">
        <w:rPr>
          <w:bCs/>
          <w:i/>
          <w:sz w:val="21"/>
        </w:rPr>
        <w:t>the</w:t>
      </w:r>
      <w:r w:rsidR="00346DEB" w:rsidRPr="000E1363">
        <w:rPr>
          <w:b/>
          <w:bCs/>
          <w:i/>
          <w:sz w:val="21"/>
        </w:rPr>
        <w:t xml:space="preserve"> </w:t>
      </w:r>
      <w:r w:rsidR="00346DEB" w:rsidRPr="000E1363">
        <w:rPr>
          <w:bCs/>
          <w:i/>
          <w:sz w:val="21"/>
        </w:rPr>
        <w:t>peer patient</w:t>
      </w:r>
      <w:r w:rsidR="006A187D" w:rsidRPr="000E1363">
        <w:rPr>
          <w:bCs/>
          <w:i/>
          <w:sz w:val="21"/>
        </w:rPr>
        <w:t xml:space="preserve"> portrayal</w:t>
      </w:r>
      <w:r w:rsidR="00303610" w:rsidRPr="000E1363">
        <w:rPr>
          <w:b/>
          <w:bCs/>
          <w:i/>
          <w:sz w:val="21"/>
        </w:rPr>
        <w:t xml:space="preserve">, </w:t>
      </w:r>
      <w:r w:rsidR="00347CA5" w:rsidRPr="000E1363">
        <w:rPr>
          <w:bCs/>
          <w:i/>
          <w:sz w:val="21"/>
        </w:rPr>
        <w:t xml:space="preserve">relative to the </w:t>
      </w:r>
      <w:r w:rsidR="00347CA5" w:rsidRPr="00347DA3">
        <w:rPr>
          <w:b/>
          <w:bCs/>
          <w:i/>
          <w:sz w:val="21"/>
        </w:rPr>
        <w:t>expected performance</w:t>
      </w:r>
      <w:r w:rsidR="00347CA5" w:rsidRPr="000E1363">
        <w:rPr>
          <w:bCs/>
          <w:i/>
          <w:sz w:val="21"/>
        </w:rPr>
        <w:t xml:space="preserve"> of the patient</w:t>
      </w:r>
      <w:r w:rsidR="006A187D" w:rsidRPr="000E1363">
        <w:rPr>
          <w:i/>
          <w:sz w:val="21"/>
        </w:rPr>
        <w:t>:</w:t>
      </w:r>
      <w:r w:rsidR="000E09F5" w:rsidRPr="000E1363">
        <w:rPr>
          <w:i/>
          <w:sz w:val="21"/>
        </w:rPr>
        <w:t xml:space="preserve"> </w:t>
      </w:r>
    </w:p>
    <w:p w14:paraId="7FEE9503" w14:textId="127FBE7A" w:rsidR="00270C20" w:rsidRDefault="00270C20" w:rsidP="00346DEB">
      <w:pPr>
        <w:outlineLvl w:val="0"/>
        <w:rPr>
          <w:i/>
        </w:rPr>
      </w:pPr>
    </w:p>
    <w:p w14:paraId="49BB1B45" w14:textId="77777777" w:rsidR="00AB2545" w:rsidRPr="001519C9" w:rsidRDefault="00AB2545" w:rsidP="00346DEB">
      <w:pPr>
        <w:outlineLvl w:val="0"/>
        <w:rPr>
          <w:i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270C20" w14:paraId="549AF51E" w14:textId="77777777" w:rsidTr="00270C20">
        <w:trPr>
          <w:jc w:val="center"/>
        </w:trPr>
        <w:tc>
          <w:tcPr>
            <w:tcW w:w="2252" w:type="dxa"/>
          </w:tcPr>
          <w:p w14:paraId="60F066DC" w14:textId="72DA987F" w:rsidR="00270C20" w:rsidRPr="00270C20" w:rsidRDefault="00270C20" w:rsidP="00270C20">
            <w:pPr>
              <w:jc w:val="center"/>
              <w:outlineLvl w:val="0"/>
              <w:rPr>
                <w:b/>
                <w:bCs/>
                <w:i/>
              </w:rPr>
            </w:pPr>
            <w:r w:rsidRPr="00270C20">
              <w:rPr>
                <w:b/>
                <w:bCs/>
                <w:i/>
              </w:rPr>
              <w:t>Not Adequate</w:t>
            </w:r>
          </w:p>
        </w:tc>
        <w:tc>
          <w:tcPr>
            <w:tcW w:w="2252" w:type="dxa"/>
          </w:tcPr>
          <w:p w14:paraId="01A6FA11" w14:textId="08102FA6" w:rsidR="00270C20" w:rsidRPr="00270C20" w:rsidRDefault="00270C20" w:rsidP="00270C20">
            <w:pPr>
              <w:jc w:val="center"/>
              <w:outlineLvl w:val="0"/>
              <w:rPr>
                <w:b/>
                <w:bCs/>
                <w:i/>
              </w:rPr>
            </w:pPr>
            <w:r w:rsidRPr="00270C20">
              <w:rPr>
                <w:b/>
                <w:bCs/>
                <w:i/>
              </w:rPr>
              <w:t>Adequate</w:t>
            </w:r>
          </w:p>
        </w:tc>
        <w:tc>
          <w:tcPr>
            <w:tcW w:w="2253" w:type="dxa"/>
          </w:tcPr>
          <w:p w14:paraId="7DD4001D" w14:textId="2B17A74B" w:rsidR="00270C20" w:rsidRPr="00270C20" w:rsidRDefault="00270C20" w:rsidP="00270C20">
            <w:pPr>
              <w:jc w:val="center"/>
              <w:outlineLvl w:val="0"/>
              <w:rPr>
                <w:b/>
                <w:bCs/>
                <w:i/>
              </w:rPr>
            </w:pPr>
            <w:r w:rsidRPr="00270C20">
              <w:rPr>
                <w:b/>
                <w:bCs/>
                <w:i/>
              </w:rPr>
              <w:t>Good</w:t>
            </w:r>
          </w:p>
        </w:tc>
        <w:tc>
          <w:tcPr>
            <w:tcW w:w="2253" w:type="dxa"/>
          </w:tcPr>
          <w:p w14:paraId="4915639A" w14:textId="7A17E3A8" w:rsidR="00270C20" w:rsidRPr="00270C20" w:rsidRDefault="00270C20" w:rsidP="00270C20">
            <w:pPr>
              <w:jc w:val="center"/>
              <w:outlineLvl w:val="0"/>
              <w:rPr>
                <w:b/>
                <w:bCs/>
                <w:i/>
              </w:rPr>
            </w:pPr>
            <w:r w:rsidRPr="00270C20">
              <w:rPr>
                <w:b/>
                <w:bCs/>
                <w:i/>
              </w:rPr>
              <w:t>Excellent</w:t>
            </w:r>
          </w:p>
        </w:tc>
      </w:tr>
    </w:tbl>
    <w:p w14:paraId="1614875E" w14:textId="78476CF0" w:rsidR="00346DEB" w:rsidRPr="00346DEB" w:rsidRDefault="00346DEB" w:rsidP="00270C20">
      <w:pPr>
        <w:outlineLvl w:val="0"/>
        <w:rPr>
          <w:b/>
          <w:bCs/>
          <w:i/>
        </w:rPr>
      </w:pPr>
    </w:p>
    <w:p w14:paraId="0B318F23" w14:textId="77777777" w:rsidR="00346DEB" w:rsidRDefault="00346DEB" w:rsidP="00F363BA">
      <w:pPr>
        <w:outlineLvl w:val="0"/>
        <w:rPr>
          <w:i/>
        </w:rPr>
      </w:pPr>
    </w:p>
    <w:p w14:paraId="41819570" w14:textId="13E99C79" w:rsidR="009B11CC" w:rsidRPr="003A04CB" w:rsidRDefault="009B11CC" w:rsidP="00F363BA">
      <w:pPr>
        <w:outlineLvl w:val="0"/>
        <w:rPr>
          <w:i/>
        </w:rPr>
      </w:pPr>
      <w:r w:rsidRPr="003A04CB">
        <w:rPr>
          <w:i/>
        </w:rPr>
        <w:t xml:space="preserve">Please explain in a few words </w:t>
      </w:r>
      <w:r w:rsidR="001C0FFA" w:rsidRPr="003A04CB">
        <w:rPr>
          <w:i/>
        </w:rPr>
        <w:t>why you gave this</w:t>
      </w:r>
      <w:r w:rsidR="005E4ABE" w:rsidRPr="003A04CB">
        <w:rPr>
          <w:i/>
        </w:rPr>
        <w:t xml:space="preserve"> rating</w:t>
      </w:r>
      <w:r w:rsidR="00AA676C">
        <w:rPr>
          <w:i/>
        </w:rPr>
        <w:t>.</w:t>
      </w:r>
    </w:p>
    <w:p w14:paraId="70920272" w14:textId="77777777" w:rsidR="005E4ABE" w:rsidRDefault="005E4ABE" w:rsidP="00F363BA">
      <w:pPr>
        <w:pBdr>
          <w:bottom w:val="single" w:sz="12" w:space="1" w:color="auto"/>
        </w:pBdr>
        <w:outlineLvl w:val="0"/>
      </w:pPr>
    </w:p>
    <w:p w14:paraId="381A4181" w14:textId="77777777" w:rsidR="00C01B20" w:rsidRPr="00C01B20" w:rsidRDefault="00C01B20" w:rsidP="00F363BA">
      <w:pPr>
        <w:pBdr>
          <w:bottom w:val="single" w:sz="12" w:space="1" w:color="auto"/>
        </w:pBdr>
        <w:outlineLvl w:val="0"/>
        <w:rPr>
          <w:sz w:val="10"/>
          <w:szCs w:val="10"/>
        </w:rPr>
      </w:pPr>
    </w:p>
    <w:p w14:paraId="285EBA19" w14:textId="77777777" w:rsidR="005E4ABE" w:rsidRDefault="005E4ABE" w:rsidP="00F363BA">
      <w:pPr>
        <w:outlineLvl w:val="0"/>
      </w:pPr>
    </w:p>
    <w:p w14:paraId="45F70990" w14:textId="6B939883" w:rsidR="00270C20" w:rsidRPr="00270C20" w:rsidRDefault="00270C20" w:rsidP="00270C20">
      <w:pPr>
        <w:pBdr>
          <w:bottom w:val="single" w:sz="12" w:space="1" w:color="auto"/>
        </w:pBdr>
        <w:outlineLvl w:val="0"/>
        <w:rPr>
          <w:szCs w:val="22"/>
        </w:rPr>
      </w:pPr>
    </w:p>
    <w:p w14:paraId="3136A84A" w14:textId="77777777" w:rsidR="00270C20" w:rsidRDefault="00270C20" w:rsidP="00270C20">
      <w:pPr>
        <w:outlineLvl w:val="0"/>
      </w:pPr>
    </w:p>
    <w:p w14:paraId="18E2E398" w14:textId="77777777" w:rsidR="00270C20" w:rsidRDefault="00270C20" w:rsidP="00270C20">
      <w:pPr>
        <w:pBdr>
          <w:bottom w:val="single" w:sz="12" w:space="1" w:color="auto"/>
        </w:pBdr>
        <w:outlineLvl w:val="0"/>
      </w:pPr>
    </w:p>
    <w:p w14:paraId="7D0A72F2" w14:textId="633F542D" w:rsidR="005252D8" w:rsidRPr="00F56CA2" w:rsidRDefault="005E4ABE" w:rsidP="00270C20">
      <w:pPr>
        <w:outlineLvl w:val="0"/>
        <w:rPr>
          <w:b/>
        </w:rPr>
      </w:pPr>
      <w:r>
        <w:br w:type="column"/>
      </w:r>
      <w:r w:rsidR="00DF4C46" w:rsidRPr="00A03F19">
        <w:rPr>
          <w:b/>
        </w:rPr>
        <w:lastRenderedPageBreak/>
        <w:t>Assessor guide:</w:t>
      </w:r>
    </w:p>
    <w:p w14:paraId="0337ED0F" w14:textId="54452507" w:rsidR="00B43AA5" w:rsidRDefault="00A03F19" w:rsidP="00270C20">
      <w:pPr>
        <w:outlineLvl w:val="0"/>
      </w:pPr>
      <w:r>
        <w:t>For all items, co</w:t>
      </w:r>
      <w:r w:rsidR="005252D8">
        <w:t>nsider the</w:t>
      </w:r>
      <w:r w:rsidR="0044367F">
        <w:t xml:space="preserve"> consistency of the</w:t>
      </w:r>
      <w:r w:rsidR="005252D8">
        <w:t xml:space="preserve"> peer patient’s </w:t>
      </w:r>
      <w:r w:rsidR="0022121F">
        <w:t>portrayal</w:t>
      </w:r>
      <w:r w:rsidR="005252D8">
        <w:t xml:space="preserve"> </w:t>
      </w:r>
      <w:r w:rsidR="0022121F">
        <w:t>of</w:t>
      </w:r>
      <w:r w:rsidR="0044367F">
        <w:t xml:space="preserve"> these elements, with </w:t>
      </w:r>
      <w:r w:rsidR="005252D8">
        <w:t xml:space="preserve">the information </w:t>
      </w:r>
      <w:r w:rsidR="0044367F">
        <w:t xml:space="preserve">and instructions </w:t>
      </w:r>
      <w:r w:rsidR="005252D8">
        <w:t xml:space="preserve">provided in the </w:t>
      </w:r>
      <w:r w:rsidR="005252D8" w:rsidRPr="00A03F19">
        <w:rPr>
          <w:b/>
        </w:rPr>
        <w:t>patient role outline</w:t>
      </w:r>
      <w:r w:rsidR="0044367F">
        <w:t>:</w:t>
      </w:r>
    </w:p>
    <w:p w14:paraId="4C0A6DA9" w14:textId="77777777" w:rsidR="00B43AA5" w:rsidRDefault="00B43AA5" w:rsidP="00270C20">
      <w:pPr>
        <w:outlineLvl w:val="0"/>
      </w:pP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626"/>
        <w:gridCol w:w="4756"/>
        <w:gridCol w:w="4961"/>
      </w:tblGrid>
      <w:tr w:rsidR="00DF4C46" w:rsidRPr="00F56CA2" w14:paraId="1A43B9FE" w14:textId="77777777" w:rsidTr="003A1D93">
        <w:tc>
          <w:tcPr>
            <w:tcW w:w="626" w:type="dxa"/>
          </w:tcPr>
          <w:p w14:paraId="2B625055" w14:textId="77996376" w:rsidR="00DF4C46" w:rsidRPr="00F56CA2" w:rsidRDefault="00DF4C46" w:rsidP="00F56CA2">
            <w:pPr>
              <w:jc w:val="center"/>
              <w:outlineLvl w:val="0"/>
              <w:rPr>
                <w:b/>
              </w:rPr>
            </w:pPr>
            <w:r w:rsidRPr="00F56CA2">
              <w:rPr>
                <w:b/>
              </w:rPr>
              <w:t>Item</w:t>
            </w:r>
          </w:p>
        </w:tc>
        <w:tc>
          <w:tcPr>
            <w:tcW w:w="4756" w:type="dxa"/>
          </w:tcPr>
          <w:p w14:paraId="75B09E19" w14:textId="73C57FE2" w:rsidR="00DF4C46" w:rsidRPr="00F56CA2" w:rsidRDefault="00DF4C46" w:rsidP="00F56CA2">
            <w:pPr>
              <w:jc w:val="center"/>
              <w:outlineLvl w:val="0"/>
              <w:rPr>
                <w:b/>
              </w:rPr>
            </w:pPr>
            <w:r w:rsidRPr="00F56CA2">
              <w:rPr>
                <w:b/>
              </w:rPr>
              <w:t>Explanation</w:t>
            </w:r>
          </w:p>
        </w:tc>
        <w:tc>
          <w:tcPr>
            <w:tcW w:w="4961" w:type="dxa"/>
          </w:tcPr>
          <w:p w14:paraId="13AE2164" w14:textId="755D4E30" w:rsidR="00DF4C46" w:rsidRPr="00F56CA2" w:rsidRDefault="00DF4C46" w:rsidP="00F56CA2">
            <w:pPr>
              <w:jc w:val="center"/>
              <w:outlineLvl w:val="0"/>
              <w:rPr>
                <w:b/>
              </w:rPr>
            </w:pPr>
            <w:r w:rsidRPr="00F56CA2">
              <w:rPr>
                <w:b/>
              </w:rPr>
              <w:t>Example</w:t>
            </w:r>
          </w:p>
        </w:tc>
      </w:tr>
      <w:tr w:rsidR="00DF4C46" w:rsidRPr="00F56CA2" w14:paraId="2B6F55D3" w14:textId="77777777" w:rsidTr="003A1D93">
        <w:tc>
          <w:tcPr>
            <w:tcW w:w="626" w:type="dxa"/>
          </w:tcPr>
          <w:p w14:paraId="334315BF" w14:textId="1720AE1A" w:rsidR="00DF4C46" w:rsidRPr="00F56CA2" w:rsidRDefault="006342C0" w:rsidP="00270C2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1.</w:t>
            </w:r>
          </w:p>
        </w:tc>
        <w:tc>
          <w:tcPr>
            <w:tcW w:w="4756" w:type="dxa"/>
          </w:tcPr>
          <w:p w14:paraId="36293F42" w14:textId="164FD855" w:rsidR="000D04F9" w:rsidRPr="00F56CA2" w:rsidRDefault="009A00B1" w:rsidP="00270C2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Accurately r</w:t>
            </w:r>
            <w:r w:rsidR="00156C14" w:rsidRPr="00F56CA2">
              <w:rPr>
                <w:sz w:val="18"/>
              </w:rPr>
              <w:t xml:space="preserve">emembered and reported </w:t>
            </w:r>
            <w:r w:rsidR="005252D8" w:rsidRPr="00F56CA2">
              <w:rPr>
                <w:sz w:val="18"/>
              </w:rPr>
              <w:t>history</w:t>
            </w:r>
            <w:r w:rsidR="00156C14" w:rsidRPr="00F56CA2">
              <w:rPr>
                <w:sz w:val="18"/>
              </w:rPr>
              <w:t xml:space="preserve"> and character information</w:t>
            </w:r>
            <w:r w:rsidR="00C40787" w:rsidRPr="00F56CA2">
              <w:rPr>
                <w:sz w:val="18"/>
              </w:rPr>
              <w:t xml:space="preserve">, including </w:t>
            </w:r>
            <w:r w:rsidR="000D04F9" w:rsidRPr="00F56CA2">
              <w:rPr>
                <w:sz w:val="18"/>
              </w:rPr>
              <w:t>explicit and/verbatim responses (i.e. an opening statement, specific answers to specific questions).</w:t>
            </w:r>
          </w:p>
          <w:p w14:paraId="4B377C8F" w14:textId="77777777" w:rsidR="000D04F9" w:rsidRPr="00F56CA2" w:rsidRDefault="000D04F9" w:rsidP="00270C20">
            <w:pPr>
              <w:outlineLvl w:val="0"/>
              <w:rPr>
                <w:sz w:val="18"/>
              </w:rPr>
            </w:pPr>
          </w:p>
          <w:p w14:paraId="2FA61D60" w14:textId="7BFCE16A" w:rsidR="00DF4C46" w:rsidRPr="00F56CA2" w:rsidRDefault="00194B2A" w:rsidP="00270C20">
            <w:pPr>
              <w:outlineLvl w:val="0"/>
              <w:rPr>
                <w:i/>
                <w:sz w:val="18"/>
              </w:rPr>
            </w:pPr>
            <w:r w:rsidRPr="00F56CA2">
              <w:rPr>
                <w:i/>
                <w:sz w:val="18"/>
              </w:rPr>
              <w:t>NB: r</w:t>
            </w:r>
            <w:r w:rsidR="001E6650" w:rsidRPr="00F56CA2">
              <w:rPr>
                <w:i/>
                <w:sz w:val="18"/>
              </w:rPr>
              <w:t>efers</w:t>
            </w:r>
            <w:r w:rsidR="003D5C47" w:rsidRPr="00F56CA2">
              <w:rPr>
                <w:i/>
                <w:sz w:val="18"/>
              </w:rPr>
              <w:t xml:space="preserve"> to the patient’</w:t>
            </w:r>
            <w:r w:rsidR="005767C0" w:rsidRPr="00F56CA2">
              <w:rPr>
                <w:i/>
                <w:sz w:val="18"/>
              </w:rPr>
              <w:t xml:space="preserve">s history prior and separate to </w:t>
            </w:r>
            <w:r w:rsidR="003F34F1" w:rsidRPr="00F56CA2">
              <w:rPr>
                <w:i/>
                <w:sz w:val="18"/>
              </w:rPr>
              <w:t xml:space="preserve">the history related to their present complaint (assessed in item 2). </w:t>
            </w:r>
          </w:p>
        </w:tc>
        <w:tc>
          <w:tcPr>
            <w:tcW w:w="4961" w:type="dxa"/>
          </w:tcPr>
          <w:p w14:paraId="12C1AF50" w14:textId="4C66ACE4" w:rsidR="003D5C47" w:rsidRPr="00F56CA2" w:rsidRDefault="00EC7674" w:rsidP="00270C2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Consistency with p</w:t>
            </w:r>
            <w:r w:rsidR="003D5C47" w:rsidRPr="00F56CA2">
              <w:rPr>
                <w:sz w:val="18"/>
              </w:rPr>
              <w:t>ast medical history</w:t>
            </w:r>
            <w:r w:rsidRPr="00F56CA2">
              <w:rPr>
                <w:sz w:val="18"/>
              </w:rPr>
              <w:t>, m</w:t>
            </w:r>
            <w:r w:rsidR="003D5C47" w:rsidRPr="00F56CA2">
              <w:rPr>
                <w:sz w:val="18"/>
              </w:rPr>
              <w:t>edications</w:t>
            </w:r>
            <w:r w:rsidRPr="00F56CA2">
              <w:rPr>
                <w:sz w:val="18"/>
              </w:rPr>
              <w:t>, s</w:t>
            </w:r>
            <w:r w:rsidR="003D5C47" w:rsidRPr="00F56CA2">
              <w:rPr>
                <w:sz w:val="18"/>
              </w:rPr>
              <w:t>ocial history</w:t>
            </w:r>
            <w:r w:rsidRPr="00F56CA2">
              <w:rPr>
                <w:sz w:val="18"/>
              </w:rPr>
              <w:t>,</w:t>
            </w:r>
            <w:r w:rsidR="0044367F" w:rsidRPr="00F56CA2">
              <w:rPr>
                <w:sz w:val="18"/>
              </w:rPr>
              <w:t xml:space="preserve"> etc.</w:t>
            </w:r>
          </w:p>
        </w:tc>
      </w:tr>
      <w:tr w:rsidR="001E6650" w:rsidRPr="00F56CA2" w14:paraId="51E43E65" w14:textId="77777777" w:rsidTr="003A1D93">
        <w:tc>
          <w:tcPr>
            <w:tcW w:w="626" w:type="dxa"/>
          </w:tcPr>
          <w:p w14:paraId="693C373F" w14:textId="048C66E4" w:rsidR="001E6650" w:rsidRPr="00F56CA2" w:rsidRDefault="001E6650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2.</w:t>
            </w:r>
          </w:p>
        </w:tc>
        <w:tc>
          <w:tcPr>
            <w:tcW w:w="4756" w:type="dxa"/>
          </w:tcPr>
          <w:p w14:paraId="270C1385" w14:textId="1D11EE81" w:rsidR="000D04F9" w:rsidRPr="00F56CA2" w:rsidRDefault="00C40787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Accurately r</w:t>
            </w:r>
            <w:r w:rsidR="001E6650" w:rsidRPr="00F56CA2">
              <w:rPr>
                <w:sz w:val="18"/>
              </w:rPr>
              <w:t>emembered and reported information about the patient’s present complaint</w:t>
            </w:r>
            <w:r w:rsidR="000D04F9" w:rsidRPr="00F56CA2">
              <w:rPr>
                <w:sz w:val="18"/>
              </w:rPr>
              <w:t xml:space="preserve"> or issue</w:t>
            </w:r>
            <w:r w:rsidRPr="00F56CA2">
              <w:rPr>
                <w:sz w:val="18"/>
              </w:rPr>
              <w:t>, including</w:t>
            </w:r>
            <w:r w:rsidR="000D04F9" w:rsidRPr="00F56CA2">
              <w:rPr>
                <w:sz w:val="18"/>
              </w:rPr>
              <w:t xml:space="preserve"> explicit and/verbatim responses (i.e. an opening statement, specific answers to specific questions).</w:t>
            </w:r>
          </w:p>
          <w:p w14:paraId="0BE7E44B" w14:textId="77777777" w:rsidR="000D04F9" w:rsidRPr="00F56CA2" w:rsidRDefault="000D04F9" w:rsidP="001E6650">
            <w:pPr>
              <w:outlineLvl w:val="0"/>
              <w:rPr>
                <w:sz w:val="18"/>
              </w:rPr>
            </w:pPr>
          </w:p>
          <w:p w14:paraId="4620638C" w14:textId="30ECD9AA" w:rsidR="001E6650" w:rsidRPr="00F56CA2" w:rsidRDefault="00194B2A" w:rsidP="001E6650">
            <w:pPr>
              <w:outlineLvl w:val="0"/>
              <w:rPr>
                <w:i/>
                <w:sz w:val="18"/>
              </w:rPr>
            </w:pPr>
            <w:r w:rsidRPr="00F56CA2">
              <w:rPr>
                <w:i/>
                <w:sz w:val="18"/>
              </w:rPr>
              <w:t>NB: d</w:t>
            </w:r>
            <w:r w:rsidR="000D04F9" w:rsidRPr="00F56CA2">
              <w:rPr>
                <w:i/>
                <w:sz w:val="18"/>
              </w:rPr>
              <w:t xml:space="preserve">oes not </w:t>
            </w:r>
            <w:r w:rsidR="00C40787" w:rsidRPr="00F56CA2">
              <w:rPr>
                <w:i/>
                <w:sz w:val="18"/>
              </w:rPr>
              <w:t>refer to</w:t>
            </w:r>
            <w:r w:rsidR="000D04F9" w:rsidRPr="00F56CA2">
              <w:rPr>
                <w:i/>
                <w:sz w:val="18"/>
              </w:rPr>
              <w:t xml:space="preserve"> the</w:t>
            </w:r>
            <w:r w:rsidR="001E6650" w:rsidRPr="00F56CA2">
              <w:rPr>
                <w:i/>
                <w:sz w:val="18"/>
              </w:rPr>
              <w:t xml:space="preserve"> patient’s history prior and separate to </w:t>
            </w:r>
            <w:r w:rsidR="000D04F9" w:rsidRPr="00F56CA2">
              <w:rPr>
                <w:i/>
                <w:sz w:val="18"/>
              </w:rPr>
              <w:t xml:space="preserve">their </w:t>
            </w:r>
            <w:r w:rsidR="001E6650" w:rsidRPr="00F56CA2">
              <w:rPr>
                <w:i/>
                <w:sz w:val="18"/>
              </w:rPr>
              <w:t>present complaint</w:t>
            </w:r>
            <w:r w:rsidR="000D04F9" w:rsidRPr="00F56CA2">
              <w:rPr>
                <w:i/>
                <w:sz w:val="18"/>
              </w:rPr>
              <w:t xml:space="preserve"> </w:t>
            </w:r>
            <w:r w:rsidR="001E6650" w:rsidRPr="00F56CA2">
              <w:rPr>
                <w:i/>
                <w:sz w:val="18"/>
              </w:rPr>
              <w:t>(assessed</w:t>
            </w:r>
            <w:r w:rsidR="000D04F9" w:rsidRPr="00F56CA2">
              <w:rPr>
                <w:i/>
                <w:sz w:val="18"/>
              </w:rPr>
              <w:t xml:space="preserve"> in item 1</w:t>
            </w:r>
            <w:r w:rsidR="001E6650" w:rsidRPr="00F56CA2">
              <w:rPr>
                <w:i/>
                <w:sz w:val="18"/>
              </w:rPr>
              <w:t xml:space="preserve">). </w:t>
            </w:r>
          </w:p>
        </w:tc>
        <w:tc>
          <w:tcPr>
            <w:tcW w:w="4961" w:type="dxa"/>
          </w:tcPr>
          <w:p w14:paraId="505C5D83" w14:textId="76192EDF" w:rsidR="005E62EE" w:rsidRPr="00F56CA2" w:rsidRDefault="00EC7674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Consistency with c</w:t>
            </w:r>
            <w:r w:rsidR="00362908" w:rsidRPr="00F56CA2">
              <w:rPr>
                <w:sz w:val="18"/>
              </w:rPr>
              <w:t>urrent problems</w:t>
            </w:r>
            <w:r w:rsidR="00AB1147" w:rsidRPr="00F56CA2">
              <w:rPr>
                <w:sz w:val="18"/>
              </w:rPr>
              <w:t xml:space="preserve"> and limitations</w:t>
            </w:r>
            <w:r w:rsidRPr="00F56CA2">
              <w:rPr>
                <w:sz w:val="18"/>
              </w:rPr>
              <w:t>, cu</w:t>
            </w:r>
            <w:r w:rsidR="00362908" w:rsidRPr="00F56CA2">
              <w:rPr>
                <w:sz w:val="18"/>
              </w:rPr>
              <w:t xml:space="preserve">rrent pain </w:t>
            </w:r>
            <w:r w:rsidRPr="00F56CA2">
              <w:rPr>
                <w:sz w:val="18"/>
              </w:rPr>
              <w:t>levels, m</w:t>
            </w:r>
            <w:r w:rsidR="00362908" w:rsidRPr="00F56CA2">
              <w:rPr>
                <w:sz w:val="18"/>
              </w:rPr>
              <w:t>echanism of injury</w:t>
            </w:r>
            <w:r w:rsidRPr="00F56CA2">
              <w:rPr>
                <w:sz w:val="18"/>
              </w:rPr>
              <w:t>, p</w:t>
            </w:r>
            <w:r w:rsidR="00362908" w:rsidRPr="00F56CA2">
              <w:rPr>
                <w:sz w:val="18"/>
              </w:rPr>
              <w:t>revious treatment</w:t>
            </w:r>
            <w:r w:rsidRPr="00F56CA2">
              <w:rPr>
                <w:sz w:val="18"/>
              </w:rPr>
              <w:t>, etc.</w:t>
            </w:r>
          </w:p>
          <w:p w14:paraId="6397CEC5" w14:textId="08DF254C" w:rsidR="00362908" w:rsidRPr="00F56CA2" w:rsidRDefault="00362908" w:rsidP="001E6650">
            <w:pPr>
              <w:outlineLvl w:val="0"/>
              <w:rPr>
                <w:sz w:val="18"/>
              </w:rPr>
            </w:pPr>
          </w:p>
        </w:tc>
      </w:tr>
      <w:tr w:rsidR="001E6650" w:rsidRPr="00F56CA2" w14:paraId="0985B4E3" w14:textId="77777777" w:rsidTr="003A1D93">
        <w:tc>
          <w:tcPr>
            <w:tcW w:w="626" w:type="dxa"/>
          </w:tcPr>
          <w:p w14:paraId="3C3A98EF" w14:textId="41869610" w:rsidR="001E6650" w:rsidRPr="00F56CA2" w:rsidRDefault="001E6650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3.</w:t>
            </w:r>
          </w:p>
        </w:tc>
        <w:tc>
          <w:tcPr>
            <w:tcW w:w="4756" w:type="dxa"/>
          </w:tcPr>
          <w:p w14:paraId="2F09E669" w14:textId="74054BDC" w:rsidR="001E6650" w:rsidRPr="00F56CA2" w:rsidRDefault="00C40787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Accurately r</w:t>
            </w:r>
            <w:r w:rsidR="00AB1147" w:rsidRPr="00F56CA2">
              <w:rPr>
                <w:sz w:val="18"/>
              </w:rPr>
              <w:t>emembered and reported the patient’s underlying ideas, ma</w:t>
            </w:r>
            <w:r w:rsidR="005E62EE" w:rsidRPr="00F56CA2">
              <w:rPr>
                <w:sz w:val="18"/>
              </w:rPr>
              <w:t>in concerns, and expectations.</w:t>
            </w:r>
          </w:p>
        </w:tc>
        <w:tc>
          <w:tcPr>
            <w:tcW w:w="4961" w:type="dxa"/>
          </w:tcPr>
          <w:p w14:paraId="29D91EF7" w14:textId="1725AA43" w:rsidR="005E62EE" w:rsidRPr="00F56CA2" w:rsidRDefault="005E62EE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C</w:t>
            </w:r>
            <w:r w:rsidR="00EC7674" w:rsidRPr="00F56CA2">
              <w:rPr>
                <w:sz w:val="18"/>
              </w:rPr>
              <w:t>onsistency with c</w:t>
            </w:r>
            <w:r w:rsidRPr="00F56CA2">
              <w:rPr>
                <w:sz w:val="18"/>
              </w:rPr>
              <w:t>urrent beliefs about problems</w:t>
            </w:r>
            <w:r w:rsidR="00EC7674" w:rsidRPr="00F56CA2">
              <w:rPr>
                <w:sz w:val="18"/>
              </w:rPr>
              <w:t xml:space="preserve">, main concerns about health, </w:t>
            </w:r>
            <w:r w:rsidR="00194B2A" w:rsidRPr="00F56CA2">
              <w:rPr>
                <w:sz w:val="18"/>
              </w:rPr>
              <w:t xml:space="preserve">worries </w:t>
            </w:r>
            <w:r w:rsidR="00EC7674" w:rsidRPr="00F56CA2">
              <w:rPr>
                <w:sz w:val="18"/>
              </w:rPr>
              <w:t xml:space="preserve">etc. </w:t>
            </w:r>
          </w:p>
        </w:tc>
      </w:tr>
      <w:tr w:rsidR="001E6650" w:rsidRPr="00F56CA2" w14:paraId="1053D293" w14:textId="77777777" w:rsidTr="003A1D93">
        <w:tc>
          <w:tcPr>
            <w:tcW w:w="626" w:type="dxa"/>
          </w:tcPr>
          <w:p w14:paraId="6979230E" w14:textId="6C458368" w:rsidR="001E6650" w:rsidRPr="00F56CA2" w:rsidRDefault="001E6650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4.</w:t>
            </w:r>
          </w:p>
        </w:tc>
        <w:tc>
          <w:tcPr>
            <w:tcW w:w="4756" w:type="dxa"/>
          </w:tcPr>
          <w:p w14:paraId="6742D1EF" w14:textId="2BA8353B" w:rsidR="001E6650" w:rsidRPr="00F56CA2" w:rsidRDefault="00F61212" w:rsidP="00F61212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Accurately displayed</w:t>
            </w:r>
            <w:r w:rsidR="00E543D7" w:rsidRPr="00F56CA2">
              <w:rPr>
                <w:sz w:val="18"/>
              </w:rPr>
              <w:t xml:space="preserve"> physical characteristics and movements</w:t>
            </w:r>
            <w:r w:rsidRPr="00F56CA2">
              <w:rPr>
                <w:sz w:val="18"/>
              </w:rPr>
              <w:t>, including physical characteristics and movements that weren’t explicitly outlined but would be expected for the patient being portrayed</w:t>
            </w:r>
            <w:r w:rsidR="00DC01B9" w:rsidRPr="00F56CA2">
              <w:rPr>
                <w:sz w:val="18"/>
              </w:rPr>
              <w:t>*</w:t>
            </w:r>
          </w:p>
        </w:tc>
        <w:tc>
          <w:tcPr>
            <w:tcW w:w="4961" w:type="dxa"/>
          </w:tcPr>
          <w:p w14:paraId="757EC801" w14:textId="36600F4B" w:rsidR="001E6650" w:rsidRPr="00F56CA2" w:rsidRDefault="00EC7674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Consistency with patient’s</w:t>
            </w:r>
            <w:r w:rsidR="00263C70" w:rsidRPr="00F56CA2">
              <w:rPr>
                <w:sz w:val="18"/>
              </w:rPr>
              <w:t xml:space="preserve"> limb movement</w:t>
            </w:r>
            <w:r w:rsidR="00E543D7" w:rsidRPr="00F56CA2">
              <w:rPr>
                <w:sz w:val="18"/>
              </w:rPr>
              <w:t xml:space="preserve">, speaking, </w:t>
            </w:r>
            <w:r w:rsidR="00073554" w:rsidRPr="00F56CA2">
              <w:rPr>
                <w:sz w:val="18"/>
              </w:rPr>
              <w:t xml:space="preserve">walking, etc. </w:t>
            </w:r>
          </w:p>
          <w:p w14:paraId="729E3AFE" w14:textId="77777777" w:rsidR="00F61212" w:rsidRPr="00F56CA2" w:rsidRDefault="00F61212" w:rsidP="001E6650">
            <w:pPr>
              <w:outlineLvl w:val="0"/>
              <w:rPr>
                <w:sz w:val="18"/>
              </w:rPr>
            </w:pPr>
          </w:p>
          <w:p w14:paraId="097CB5B7" w14:textId="7BB5DEEC" w:rsidR="00F61212" w:rsidRPr="00F56CA2" w:rsidRDefault="00263C70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*e.g.</w:t>
            </w:r>
            <w:r w:rsidR="00EC7674" w:rsidRPr="00F56CA2">
              <w:rPr>
                <w:sz w:val="18"/>
              </w:rPr>
              <w:t xml:space="preserve"> </w:t>
            </w:r>
            <w:r w:rsidRPr="00F56CA2">
              <w:rPr>
                <w:sz w:val="18"/>
              </w:rPr>
              <w:t xml:space="preserve">consistent performance in </w:t>
            </w:r>
            <w:r w:rsidR="00DC01B9" w:rsidRPr="00F56CA2">
              <w:rPr>
                <w:sz w:val="18"/>
              </w:rPr>
              <w:t xml:space="preserve">a </w:t>
            </w:r>
            <w:r w:rsidR="007B2A88" w:rsidRPr="00F56CA2">
              <w:rPr>
                <w:sz w:val="18"/>
              </w:rPr>
              <w:t>movement</w:t>
            </w:r>
            <w:r w:rsidR="00F61212" w:rsidRPr="00F56CA2">
              <w:rPr>
                <w:sz w:val="18"/>
              </w:rPr>
              <w:t xml:space="preserve"> test performed in different way to that </w:t>
            </w:r>
            <w:r w:rsidR="00DC01B9" w:rsidRPr="00F56CA2">
              <w:rPr>
                <w:sz w:val="18"/>
              </w:rPr>
              <w:t xml:space="preserve">explicitly </w:t>
            </w:r>
            <w:r w:rsidR="00F61212" w:rsidRPr="00F56CA2">
              <w:rPr>
                <w:sz w:val="18"/>
              </w:rPr>
              <w:t xml:space="preserve">outlined </w:t>
            </w:r>
            <w:r w:rsidR="00DC01B9" w:rsidRPr="00F56CA2">
              <w:rPr>
                <w:sz w:val="18"/>
              </w:rPr>
              <w:t xml:space="preserve">(e.g. a lower score might be obtained if patient </w:t>
            </w:r>
            <w:r w:rsidR="007B2A88" w:rsidRPr="00F56CA2">
              <w:rPr>
                <w:sz w:val="18"/>
              </w:rPr>
              <w:t>was able to sit on low chair</w:t>
            </w:r>
            <w:r w:rsidR="00DC01B9" w:rsidRPr="00F56CA2">
              <w:rPr>
                <w:sz w:val="18"/>
              </w:rPr>
              <w:t xml:space="preserve"> but </w:t>
            </w:r>
            <w:r w:rsidR="007B2A88" w:rsidRPr="00F56CA2">
              <w:rPr>
                <w:sz w:val="18"/>
              </w:rPr>
              <w:t xml:space="preserve">was only explicitly instructed to move knee no greater than 90 degrees flexion) </w:t>
            </w:r>
          </w:p>
        </w:tc>
      </w:tr>
      <w:tr w:rsidR="001E6650" w:rsidRPr="00F56CA2" w14:paraId="4CD2E2D1" w14:textId="77777777" w:rsidTr="003A1D93">
        <w:tc>
          <w:tcPr>
            <w:tcW w:w="626" w:type="dxa"/>
          </w:tcPr>
          <w:p w14:paraId="7AC20181" w14:textId="424E64B1" w:rsidR="001E6650" w:rsidRPr="00F56CA2" w:rsidRDefault="001E6650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5.</w:t>
            </w:r>
          </w:p>
        </w:tc>
        <w:tc>
          <w:tcPr>
            <w:tcW w:w="4756" w:type="dxa"/>
          </w:tcPr>
          <w:p w14:paraId="7FC0A33A" w14:textId="7FF4BF4D" w:rsidR="007B2A88" w:rsidRPr="00F56CA2" w:rsidRDefault="007B2A88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Accurately displayed emotion</w:t>
            </w:r>
            <w:r w:rsidR="00194B2A" w:rsidRPr="00F56CA2">
              <w:rPr>
                <w:sz w:val="18"/>
              </w:rPr>
              <w:t>, however it manifests in the interaction</w:t>
            </w:r>
            <w:r w:rsidR="0044367F" w:rsidRPr="00F56CA2">
              <w:rPr>
                <w:sz w:val="18"/>
              </w:rPr>
              <w:t>.</w:t>
            </w:r>
          </w:p>
        </w:tc>
        <w:tc>
          <w:tcPr>
            <w:tcW w:w="4961" w:type="dxa"/>
          </w:tcPr>
          <w:p w14:paraId="1C42E188" w14:textId="70B7ED74" w:rsidR="001E6650" w:rsidRPr="00F56CA2" w:rsidRDefault="0044367F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Consistency of</w:t>
            </w:r>
            <w:r w:rsidR="001E67D5" w:rsidRPr="00F56CA2">
              <w:rPr>
                <w:sz w:val="18"/>
              </w:rPr>
              <w:t xml:space="preserve"> voice intonation changes, facial expressions, </w:t>
            </w:r>
            <w:r w:rsidRPr="00F56CA2">
              <w:rPr>
                <w:sz w:val="18"/>
              </w:rPr>
              <w:t xml:space="preserve">eye contact, </w:t>
            </w:r>
            <w:r w:rsidR="001E67D5" w:rsidRPr="00F56CA2">
              <w:rPr>
                <w:sz w:val="18"/>
              </w:rPr>
              <w:t>fidgety hand movements</w:t>
            </w:r>
            <w:r w:rsidRPr="00F56CA2">
              <w:rPr>
                <w:sz w:val="18"/>
              </w:rPr>
              <w:t>, etc.</w:t>
            </w:r>
          </w:p>
        </w:tc>
      </w:tr>
      <w:tr w:rsidR="001E6650" w:rsidRPr="00F56CA2" w14:paraId="6221B799" w14:textId="77777777" w:rsidTr="003A1D93">
        <w:tc>
          <w:tcPr>
            <w:tcW w:w="626" w:type="dxa"/>
          </w:tcPr>
          <w:p w14:paraId="51543F8C" w14:textId="5DA167FF" w:rsidR="001E6650" w:rsidRPr="00F56CA2" w:rsidRDefault="001E6650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6.</w:t>
            </w:r>
          </w:p>
        </w:tc>
        <w:tc>
          <w:tcPr>
            <w:tcW w:w="4756" w:type="dxa"/>
          </w:tcPr>
          <w:p w14:paraId="2816AC9C" w14:textId="532B80E3" w:rsidR="001E6650" w:rsidRPr="00F56CA2" w:rsidRDefault="0022121F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 xml:space="preserve">For elements that patient was </w:t>
            </w:r>
            <w:r w:rsidR="005D351B">
              <w:rPr>
                <w:sz w:val="18"/>
              </w:rPr>
              <w:t>given advance</w:t>
            </w:r>
            <w:r w:rsidRPr="00F56CA2">
              <w:rPr>
                <w:sz w:val="18"/>
              </w:rPr>
              <w:t xml:space="preserve"> notice on, appearance was appropriate to the patient role</w:t>
            </w:r>
            <w:r w:rsidR="00194B2A" w:rsidRPr="00F56CA2">
              <w:rPr>
                <w:sz w:val="18"/>
              </w:rPr>
              <w:t>.</w:t>
            </w:r>
          </w:p>
        </w:tc>
        <w:tc>
          <w:tcPr>
            <w:tcW w:w="4961" w:type="dxa"/>
          </w:tcPr>
          <w:p w14:paraId="08E8B2D8" w14:textId="7389C13A" w:rsidR="001E6650" w:rsidRPr="00F56CA2" w:rsidRDefault="0022121F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 xml:space="preserve">Consistency of clothing, props, make-up </w:t>
            </w:r>
          </w:p>
        </w:tc>
      </w:tr>
      <w:tr w:rsidR="001E6650" w:rsidRPr="00F56CA2" w14:paraId="774C51DD" w14:textId="77777777" w:rsidTr="003A1D93">
        <w:tc>
          <w:tcPr>
            <w:tcW w:w="626" w:type="dxa"/>
          </w:tcPr>
          <w:p w14:paraId="428D4C16" w14:textId="192F4DB5" w:rsidR="001E6650" w:rsidRPr="00F56CA2" w:rsidRDefault="001E6650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7.</w:t>
            </w:r>
          </w:p>
        </w:tc>
        <w:tc>
          <w:tcPr>
            <w:tcW w:w="4756" w:type="dxa"/>
          </w:tcPr>
          <w:p w14:paraId="605970BF" w14:textId="77777777" w:rsidR="00194B2A" w:rsidRPr="00F56CA2" w:rsidRDefault="00EB27FF" w:rsidP="0069672D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I</w:t>
            </w:r>
            <w:r w:rsidR="00AB3379" w:rsidRPr="00F56CA2">
              <w:rPr>
                <w:sz w:val="18"/>
              </w:rPr>
              <w:t>ntegrate</w:t>
            </w:r>
            <w:r w:rsidRPr="00F56CA2">
              <w:rPr>
                <w:sz w:val="18"/>
              </w:rPr>
              <w:t>d, embodied</w:t>
            </w:r>
            <w:r w:rsidR="00AB3379" w:rsidRPr="00F56CA2">
              <w:rPr>
                <w:sz w:val="18"/>
              </w:rPr>
              <w:t xml:space="preserve"> and report</w:t>
            </w:r>
            <w:r w:rsidRPr="00F56CA2">
              <w:rPr>
                <w:sz w:val="18"/>
              </w:rPr>
              <w:t>ed</w:t>
            </w:r>
            <w:r w:rsidR="00AB3379" w:rsidRPr="00F56CA2">
              <w:rPr>
                <w:sz w:val="18"/>
              </w:rPr>
              <w:t xml:space="preserve"> information in </w:t>
            </w:r>
            <w:r w:rsidRPr="00F56CA2">
              <w:rPr>
                <w:sz w:val="18"/>
              </w:rPr>
              <w:t>ways that were</w:t>
            </w:r>
            <w:r w:rsidR="00AB3379" w:rsidRPr="00F56CA2">
              <w:rPr>
                <w:sz w:val="18"/>
              </w:rPr>
              <w:t xml:space="preserve"> appropriate </w:t>
            </w:r>
            <w:r w:rsidRPr="00F56CA2">
              <w:rPr>
                <w:sz w:val="18"/>
              </w:rPr>
              <w:t xml:space="preserve">to that which might be expected. </w:t>
            </w:r>
          </w:p>
          <w:p w14:paraId="62891F43" w14:textId="77777777" w:rsidR="00194B2A" w:rsidRPr="00F56CA2" w:rsidRDefault="00194B2A" w:rsidP="0069672D">
            <w:pPr>
              <w:outlineLvl w:val="0"/>
              <w:rPr>
                <w:sz w:val="18"/>
              </w:rPr>
            </w:pPr>
          </w:p>
          <w:p w14:paraId="41ACCA39" w14:textId="5BC46F3A" w:rsidR="0022121F" w:rsidRPr="00F56CA2" w:rsidRDefault="00194B2A" w:rsidP="001E6650">
            <w:pPr>
              <w:outlineLvl w:val="0"/>
              <w:rPr>
                <w:i/>
                <w:sz w:val="18"/>
              </w:rPr>
            </w:pPr>
            <w:r w:rsidRPr="00F56CA2">
              <w:rPr>
                <w:i/>
                <w:sz w:val="18"/>
              </w:rPr>
              <w:t>NB:</w:t>
            </w:r>
            <w:r w:rsidR="00EB27FF" w:rsidRPr="00F56CA2">
              <w:rPr>
                <w:i/>
                <w:sz w:val="18"/>
              </w:rPr>
              <w:t xml:space="preserve"> does </w:t>
            </w:r>
            <w:r w:rsidR="00EB27FF" w:rsidRPr="00F56CA2">
              <w:rPr>
                <w:b/>
                <w:i/>
                <w:sz w:val="18"/>
              </w:rPr>
              <w:t>not</w:t>
            </w:r>
            <w:r w:rsidR="00EB27FF" w:rsidRPr="00F56CA2">
              <w:rPr>
                <w:i/>
                <w:sz w:val="18"/>
              </w:rPr>
              <w:t xml:space="preserve"> assess </w:t>
            </w:r>
            <w:r w:rsidR="0069672D" w:rsidRPr="00F56CA2">
              <w:rPr>
                <w:i/>
                <w:sz w:val="18"/>
              </w:rPr>
              <w:t xml:space="preserve">the accuracy of the content, but the nature </w:t>
            </w:r>
            <w:r w:rsidR="00EB27FF" w:rsidRPr="00F56CA2">
              <w:rPr>
                <w:i/>
                <w:sz w:val="18"/>
              </w:rPr>
              <w:t>in which</w:t>
            </w:r>
            <w:r w:rsidR="0069672D" w:rsidRPr="00F56CA2">
              <w:rPr>
                <w:i/>
                <w:sz w:val="18"/>
              </w:rPr>
              <w:t xml:space="preserve"> it was portrayed.</w:t>
            </w:r>
          </w:p>
        </w:tc>
        <w:tc>
          <w:tcPr>
            <w:tcW w:w="4961" w:type="dxa"/>
          </w:tcPr>
          <w:p w14:paraId="1CD6CB92" w14:textId="2CAB1A18" w:rsidR="001E6650" w:rsidRPr="00F56CA2" w:rsidRDefault="00E875B2" w:rsidP="00FC3E9C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 xml:space="preserve">A lower score for this item might be obtained </w:t>
            </w:r>
            <w:r w:rsidR="0022432B" w:rsidRPr="00F56CA2">
              <w:rPr>
                <w:sz w:val="18"/>
              </w:rPr>
              <w:t>if</w:t>
            </w:r>
            <w:r w:rsidRPr="00F56CA2">
              <w:rPr>
                <w:sz w:val="18"/>
              </w:rPr>
              <w:t xml:space="preserve"> a peer patient knew the correct information, but </w:t>
            </w:r>
            <w:r w:rsidR="00E7421C" w:rsidRPr="00F56CA2">
              <w:rPr>
                <w:sz w:val="18"/>
              </w:rPr>
              <w:t>shared</w:t>
            </w:r>
            <w:r w:rsidRPr="00F56CA2">
              <w:rPr>
                <w:sz w:val="18"/>
              </w:rPr>
              <w:t xml:space="preserve"> it in a way</w:t>
            </w:r>
            <w:r w:rsidR="00E7421C" w:rsidRPr="00F56CA2">
              <w:rPr>
                <w:sz w:val="18"/>
              </w:rPr>
              <w:t xml:space="preserve"> that </w:t>
            </w:r>
            <w:r w:rsidR="00FC3E9C" w:rsidRPr="00F56CA2">
              <w:rPr>
                <w:sz w:val="18"/>
              </w:rPr>
              <w:t xml:space="preserve">was disjointed, confusing, </w:t>
            </w:r>
            <w:r w:rsidR="0069672D" w:rsidRPr="00F56CA2">
              <w:rPr>
                <w:sz w:val="18"/>
              </w:rPr>
              <w:t xml:space="preserve">or </w:t>
            </w:r>
            <w:r w:rsidR="00FC3E9C" w:rsidRPr="00F56CA2">
              <w:rPr>
                <w:sz w:val="18"/>
              </w:rPr>
              <w:t>inconsistent with what would be expected of the</w:t>
            </w:r>
            <w:r w:rsidR="00E7421C" w:rsidRPr="00F56CA2">
              <w:rPr>
                <w:sz w:val="18"/>
              </w:rPr>
              <w:t xml:space="preserve"> patient (</w:t>
            </w:r>
            <w:proofErr w:type="spellStart"/>
            <w:r w:rsidR="00FC3E9C" w:rsidRPr="00F56CA2">
              <w:rPr>
                <w:sz w:val="18"/>
              </w:rPr>
              <w:t>e.g</w:t>
            </w:r>
            <w:proofErr w:type="spellEnd"/>
            <w:r w:rsidR="00FC3E9C" w:rsidRPr="00F56CA2">
              <w:rPr>
                <w:sz w:val="18"/>
              </w:rPr>
              <w:t xml:space="preserve"> </w:t>
            </w:r>
            <w:r w:rsidR="00E7421C" w:rsidRPr="00F56CA2">
              <w:rPr>
                <w:sz w:val="18"/>
              </w:rPr>
              <w:t>too little, or too much</w:t>
            </w:r>
            <w:r w:rsidR="00FC3E9C" w:rsidRPr="00F56CA2">
              <w:rPr>
                <w:sz w:val="18"/>
              </w:rPr>
              <w:t xml:space="preserve"> sharing</w:t>
            </w:r>
            <w:r w:rsidR="00E7421C" w:rsidRPr="00F56CA2">
              <w:rPr>
                <w:sz w:val="18"/>
              </w:rPr>
              <w:t>)</w:t>
            </w:r>
            <w:r w:rsidR="00FC3E9C" w:rsidRPr="00F56CA2">
              <w:rPr>
                <w:sz w:val="18"/>
              </w:rPr>
              <w:t>.</w:t>
            </w:r>
          </w:p>
        </w:tc>
      </w:tr>
      <w:tr w:rsidR="00F56CA2" w:rsidRPr="00F56CA2" w14:paraId="7C98332F" w14:textId="77777777" w:rsidTr="003A1D93">
        <w:tc>
          <w:tcPr>
            <w:tcW w:w="626" w:type="dxa"/>
          </w:tcPr>
          <w:p w14:paraId="1DB2FC5E" w14:textId="17FBA976" w:rsidR="001E6650" w:rsidRPr="00F56CA2" w:rsidRDefault="001E6650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8.</w:t>
            </w:r>
          </w:p>
        </w:tc>
        <w:tc>
          <w:tcPr>
            <w:tcW w:w="4756" w:type="dxa"/>
          </w:tcPr>
          <w:p w14:paraId="76885CBD" w14:textId="5137EDE9" w:rsidR="00EB27FF" w:rsidRPr="00F56CA2" w:rsidRDefault="00AD5A9F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Shared and withheld information</w:t>
            </w:r>
            <w:r w:rsidR="00B77BA1" w:rsidRPr="00F56CA2">
              <w:rPr>
                <w:sz w:val="18"/>
              </w:rPr>
              <w:t xml:space="preserve"> consistent with </w:t>
            </w:r>
            <w:r w:rsidRPr="00F56CA2">
              <w:rPr>
                <w:sz w:val="18"/>
              </w:rPr>
              <w:t>what is</w:t>
            </w:r>
            <w:r w:rsidR="00B77BA1" w:rsidRPr="00F56CA2">
              <w:rPr>
                <w:sz w:val="18"/>
              </w:rPr>
              <w:t xml:space="preserve"> expected of the patient</w:t>
            </w:r>
            <w:r w:rsidR="0022432B" w:rsidRPr="00F56CA2">
              <w:rPr>
                <w:sz w:val="18"/>
              </w:rPr>
              <w:t>,</w:t>
            </w:r>
            <w:r w:rsidR="00B77BA1" w:rsidRPr="00F56CA2">
              <w:rPr>
                <w:sz w:val="18"/>
              </w:rPr>
              <w:t xml:space="preserve"> </w:t>
            </w:r>
            <w:r w:rsidRPr="00F56CA2">
              <w:rPr>
                <w:sz w:val="18"/>
              </w:rPr>
              <w:t>considering</w:t>
            </w:r>
            <w:r w:rsidR="00B77BA1" w:rsidRPr="00F56CA2">
              <w:rPr>
                <w:sz w:val="18"/>
              </w:rPr>
              <w:t xml:space="preserve"> the way a particular question was asked, or request was made</w:t>
            </w:r>
            <w:r w:rsidRPr="00F56CA2">
              <w:rPr>
                <w:sz w:val="18"/>
              </w:rPr>
              <w:t xml:space="preserve"> for the patient</w:t>
            </w:r>
            <w:r w:rsidR="00B77BA1" w:rsidRPr="00F56CA2">
              <w:rPr>
                <w:sz w:val="18"/>
              </w:rPr>
              <w:t>.</w:t>
            </w:r>
            <w:r w:rsidR="00EB27FF" w:rsidRPr="00F56CA2">
              <w:rPr>
                <w:sz w:val="18"/>
              </w:rPr>
              <w:t xml:space="preserve"> </w:t>
            </w:r>
          </w:p>
        </w:tc>
        <w:tc>
          <w:tcPr>
            <w:tcW w:w="4961" w:type="dxa"/>
          </w:tcPr>
          <w:p w14:paraId="685AC082" w14:textId="3F90BD60" w:rsidR="001E6650" w:rsidRPr="00F56CA2" w:rsidRDefault="00B77BA1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A lower score for this item might be obtained if a peer patient over-shared information</w:t>
            </w:r>
            <w:r w:rsidR="00AD5A9F" w:rsidRPr="00F56CA2">
              <w:rPr>
                <w:sz w:val="18"/>
              </w:rPr>
              <w:t xml:space="preserve"> or over-performed</w:t>
            </w:r>
            <w:r w:rsidRPr="00F56CA2">
              <w:rPr>
                <w:sz w:val="18"/>
              </w:rPr>
              <w:t xml:space="preserve"> in response to poor quality questions and instructions, or under-shared information</w:t>
            </w:r>
            <w:r w:rsidR="00AD5A9F" w:rsidRPr="00F56CA2">
              <w:rPr>
                <w:sz w:val="18"/>
              </w:rPr>
              <w:t xml:space="preserve"> or under-performed</w:t>
            </w:r>
            <w:r w:rsidRPr="00F56CA2">
              <w:rPr>
                <w:sz w:val="18"/>
              </w:rPr>
              <w:t xml:space="preserve"> in response to higher quality questions and instructions.</w:t>
            </w:r>
          </w:p>
        </w:tc>
      </w:tr>
      <w:tr w:rsidR="00F56CA2" w:rsidRPr="00F56CA2" w14:paraId="342C6AC9" w14:textId="77777777" w:rsidTr="003A1D93">
        <w:tc>
          <w:tcPr>
            <w:tcW w:w="626" w:type="dxa"/>
          </w:tcPr>
          <w:p w14:paraId="75F08ADB" w14:textId="52DD64EB" w:rsidR="001E6650" w:rsidRPr="00F56CA2" w:rsidRDefault="001E6650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9.</w:t>
            </w:r>
          </w:p>
        </w:tc>
        <w:tc>
          <w:tcPr>
            <w:tcW w:w="4756" w:type="dxa"/>
          </w:tcPr>
          <w:p w14:paraId="280BEC45" w14:textId="17835643" w:rsidR="0022432B" w:rsidRPr="00F56CA2" w:rsidRDefault="0022432B" w:rsidP="0022432B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 xml:space="preserve">Consider instances when the peer patient came “out” of </w:t>
            </w:r>
            <w:r w:rsidR="00DB1B18" w:rsidRPr="00F56CA2">
              <w:rPr>
                <w:sz w:val="18"/>
              </w:rPr>
              <w:t xml:space="preserve">the patient </w:t>
            </w:r>
            <w:r w:rsidRPr="00F56CA2">
              <w:rPr>
                <w:sz w:val="18"/>
              </w:rPr>
              <w:t xml:space="preserve">role during the portrayal. </w:t>
            </w:r>
          </w:p>
        </w:tc>
        <w:tc>
          <w:tcPr>
            <w:tcW w:w="4961" w:type="dxa"/>
          </w:tcPr>
          <w:p w14:paraId="6C73DE84" w14:textId="2AFDA323" w:rsidR="001E6650" w:rsidRPr="00F56CA2" w:rsidRDefault="0022432B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A lower score for this item might be obtained if a peer patient giggled when the patient would not have probably done this.</w:t>
            </w:r>
          </w:p>
        </w:tc>
      </w:tr>
      <w:tr w:rsidR="00F56CA2" w:rsidRPr="00F56CA2" w14:paraId="0E3F1A28" w14:textId="77777777" w:rsidTr="003A1D93">
        <w:tc>
          <w:tcPr>
            <w:tcW w:w="626" w:type="dxa"/>
          </w:tcPr>
          <w:p w14:paraId="27096C2D" w14:textId="19D5B1C9" w:rsidR="001E6650" w:rsidRPr="00F56CA2" w:rsidRDefault="001E6650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10.</w:t>
            </w:r>
          </w:p>
        </w:tc>
        <w:tc>
          <w:tcPr>
            <w:tcW w:w="4756" w:type="dxa"/>
          </w:tcPr>
          <w:p w14:paraId="2F87B4F1" w14:textId="4FB6B869" w:rsidR="001E6650" w:rsidRPr="00F56CA2" w:rsidRDefault="005B4841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 xml:space="preserve">Consider the occasions when the </w:t>
            </w:r>
            <w:r w:rsidR="00DB1B18" w:rsidRPr="00F56CA2">
              <w:rPr>
                <w:sz w:val="18"/>
              </w:rPr>
              <w:t>peer patient</w:t>
            </w:r>
            <w:r w:rsidRPr="00F56CA2">
              <w:rPr>
                <w:sz w:val="18"/>
              </w:rPr>
              <w:t xml:space="preserve"> appeared to i</w:t>
            </w:r>
            <w:r w:rsidR="00DB1B18" w:rsidRPr="00F56CA2">
              <w:rPr>
                <w:sz w:val="18"/>
              </w:rPr>
              <w:t>mprovise to remain in character. That is, engaged in conversation and responded to questions and instructions in a way that was consistent with that of this patient</w:t>
            </w:r>
            <w:r w:rsidR="005560D6" w:rsidRPr="00F56CA2">
              <w:rPr>
                <w:sz w:val="18"/>
              </w:rPr>
              <w:t>,</w:t>
            </w:r>
            <w:r w:rsidR="00DB1B18" w:rsidRPr="00F56CA2">
              <w:rPr>
                <w:sz w:val="18"/>
              </w:rPr>
              <w:t xml:space="preserve"> but had not been explicitly outlined.</w:t>
            </w:r>
          </w:p>
        </w:tc>
        <w:tc>
          <w:tcPr>
            <w:tcW w:w="4961" w:type="dxa"/>
          </w:tcPr>
          <w:p w14:paraId="04355D0B" w14:textId="16500D80" w:rsidR="00DB1B18" w:rsidRPr="00F56CA2" w:rsidRDefault="00983383" w:rsidP="001E6650">
            <w:pPr>
              <w:outlineLvl w:val="0"/>
              <w:rPr>
                <w:sz w:val="18"/>
              </w:rPr>
            </w:pPr>
            <w:r w:rsidRPr="00F56CA2">
              <w:rPr>
                <w:sz w:val="18"/>
              </w:rPr>
              <w:t>A higher score for this item might be obtained if a peer patient talked</w:t>
            </w:r>
            <w:r w:rsidR="00DB1B18" w:rsidRPr="00F56CA2">
              <w:rPr>
                <w:sz w:val="18"/>
              </w:rPr>
              <w:t xml:space="preserve"> about children’</w:t>
            </w:r>
            <w:r w:rsidRPr="00F56CA2">
              <w:rPr>
                <w:sz w:val="18"/>
              </w:rPr>
              <w:t xml:space="preserve">s hobbies, </w:t>
            </w:r>
            <w:r w:rsidR="00DB1B18" w:rsidRPr="00F56CA2">
              <w:rPr>
                <w:sz w:val="18"/>
              </w:rPr>
              <w:t>but this was not explicitly outlined</w:t>
            </w:r>
            <w:r w:rsidRPr="00F56CA2">
              <w:rPr>
                <w:sz w:val="18"/>
              </w:rPr>
              <w:t>.</w:t>
            </w:r>
          </w:p>
        </w:tc>
      </w:tr>
    </w:tbl>
    <w:p w14:paraId="7E64068B" w14:textId="19C944E0" w:rsidR="004D32A6" w:rsidRDefault="004D32A6" w:rsidP="00054A14">
      <w:pPr>
        <w:outlineLvl w:val="0"/>
      </w:pPr>
    </w:p>
    <w:p w14:paraId="12CBBE93" w14:textId="6AC07A04" w:rsidR="00AC43BD" w:rsidRPr="004D32A6" w:rsidRDefault="00AC43BD" w:rsidP="00F363BA">
      <w:pPr>
        <w:outlineLvl w:val="0"/>
        <w:rPr>
          <w:sz w:val="16"/>
          <w:szCs w:val="18"/>
        </w:rPr>
      </w:pPr>
      <w:r w:rsidRPr="004D32A6">
        <w:rPr>
          <w:sz w:val="16"/>
          <w:szCs w:val="18"/>
        </w:rPr>
        <w:t xml:space="preserve"> </w:t>
      </w:r>
    </w:p>
    <w:sectPr w:rsidR="00AC43BD" w:rsidRPr="004D32A6" w:rsidSect="00F56CA2">
      <w:footerReference w:type="default" r:id="rId7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C211D5" w14:textId="77777777" w:rsidR="004A0D21" w:rsidRDefault="004A0D21" w:rsidP="004E2418">
      <w:pPr>
        <w:spacing w:line="240" w:lineRule="auto"/>
      </w:pPr>
      <w:r>
        <w:separator/>
      </w:r>
    </w:p>
  </w:endnote>
  <w:endnote w:type="continuationSeparator" w:id="0">
    <w:p w14:paraId="6FC873EE" w14:textId="77777777" w:rsidR="004A0D21" w:rsidRDefault="004A0D21" w:rsidP="004E24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12BAD1" w14:textId="6CE1325E" w:rsidR="00844159" w:rsidRDefault="00844159">
    <w:pPr>
      <w:pStyle w:val="Footer"/>
      <w:jc w:val="center"/>
      <w:rPr>
        <w:color w:val="4472C4" w:themeColor="accent1"/>
      </w:rPr>
    </w:pPr>
    <w:r>
      <w:rPr>
        <w:color w:val="4472C4" w:themeColor="accent1"/>
      </w:rPr>
      <w:t xml:space="preserve">Page </w:t>
    </w:r>
    <w:r>
      <w:rPr>
        <w:color w:val="4472C4" w:themeColor="accent1"/>
      </w:rPr>
      <w:fldChar w:fldCharType="begin"/>
    </w:r>
    <w:r>
      <w:rPr>
        <w:color w:val="4472C4" w:themeColor="accent1"/>
      </w:rPr>
      <w:instrText xml:space="preserve"> PAGE  \* Arabic  \* MERGEFORMAT </w:instrText>
    </w:r>
    <w:r>
      <w:rPr>
        <w:color w:val="4472C4" w:themeColor="accent1"/>
      </w:rPr>
      <w:fldChar w:fldCharType="separate"/>
    </w:r>
    <w:r w:rsidR="00FD20DC">
      <w:rPr>
        <w:noProof/>
        <w:color w:val="4472C4" w:themeColor="accent1"/>
      </w:rPr>
      <w:t>2</w:t>
    </w:r>
    <w:r>
      <w:rPr>
        <w:color w:val="4472C4" w:themeColor="accent1"/>
      </w:rPr>
      <w:fldChar w:fldCharType="end"/>
    </w:r>
    <w:r>
      <w:rPr>
        <w:color w:val="4472C4" w:themeColor="accent1"/>
      </w:rPr>
      <w:t xml:space="preserve"> of </w:t>
    </w:r>
    <w:r>
      <w:rPr>
        <w:color w:val="4472C4" w:themeColor="accent1"/>
      </w:rPr>
      <w:fldChar w:fldCharType="begin"/>
    </w:r>
    <w:r>
      <w:rPr>
        <w:color w:val="4472C4" w:themeColor="accent1"/>
      </w:rPr>
      <w:instrText xml:space="preserve"> NUMPAGES  \* Arabic  \* MERGEFORMAT </w:instrText>
    </w:r>
    <w:r>
      <w:rPr>
        <w:color w:val="4472C4" w:themeColor="accent1"/>
      </w:rPr>
      <w:fldChar w:fldCharType="separate"/>
    </w:r>
    <w:r w:rsidR="00FD20DC">
      <w:rPr>
        <w:noProof/>
        <w:color w:val="4472C4" w:themeColor="accent1"/>
      </w:rPr>
      <w:t>2</w:t>
    </w:r>
    <w:r>
      <w:rPr>
        <w:color w:val="4472C4" w:themeColor="accent1"/>
      </w:rPr>
      <w:fldChar w:fldCharType="end"/>
    </w:r>
  </w:p>
  <w:p w14:paraId="391B871D" w14:textId="3CB620BD" w:rsidR="004E2418" w:rsidRDefault="004E24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E58946" w14:textId="77777777" w:rsidR="004A0D21" w:rsidRDefault="004A0D21" w:rsidP="004E2418">
      <w:pPr>
        <w:spacing w:line="240" w:lineRule="auto"/>
      </w:pPr>
      <w:r>
        <w:separator/>
      </w:r>
    </w:p>
  </w:footnote>
  <w:footnote w:type="continuationSeparator" w:id="0">
    <w:p w14:paraId="511B4143" w14:textId="77777777" w:rsidR="004A0D21" w:rsidRDefault="004A0D21" w:rsidP="004E241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F46D77"/>
    <w:multiLevelType w:val="hybridMultilevel"/>
    <w:tmpl w:val="944805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1924C7"/>
    <w:multiLevelType w:val="hybridMultilevel"/>
    <w:tmpl w:val="4CA256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C93042"/>
    <w:multiLevelType w:val="multilevel"/>
    <w:tmpl w:val="3858F802"/>
    <w:lvl w:ilvl="0">
      <w:start w:val="1"/>
      <w:numFmt w:val="bullet"/>
      <w:lvlText w:val="-"/>
      <w:lvlJc w:val="left"/>
      <w:pPr>
        <w:ind w:left="144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88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360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432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504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76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648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7200" w:firstLine="6120"/>
      </w:pPr>
      <w:rPr>
        <w:u w:val="none"/>
      </w:rPr>
    </w:lvl>
  </w:abstractNum>
  <w:abstractNum w:abstractNumId="3" w15:restartNumberingAfterBreak="0">
    <w:nsid w:val="69651171"/>
    <w:multiLevelType w:val="hybridMultilevel"/>
    <w:tmpl w:val="230E356C"/>
    <w:lvl w:ilvl="0" w:tplc="91EA3686">
      <w:start w:val="1"/>
      <w:numFmt w:val="bullet"/>
      <w:lvlText w:val="-"/>
      <w:lvlJc w:val="left"/>
      <w:pPr>
        <w:ind w:left="1080" w:hanging="360"/>
      </w:pPr>
      <w:rPr>
        <w:rFonts w:ascii="Calibri Light" w:eastAsiaTheme="minorEastAsia" w:hAnsi="Calibri Light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A8A59FD"/>
    <w:multiLevelType w:val="hybridMultilevel"/>
    <w:tmpl w:val="4CA256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BE749C"/>
    <w:multiLevelType w:val="hybridMultilevel"/>
    <w:tmpl w:val="CAA81B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0FF6"/>
    <w:rsid w:val="00025917"/>
    <w:rsid w:val="0003781B"/>
    <w:rsid w:val="00037A37"/>
    <w:rsid w:val="00037B40"/>
    <w:rsid w:val="00037CD8"/>
    <w:rsid w:val="00040D89"/>
    <w:rsid w:val="000410BE"/>
    <w:rsid w:val="0005105F"/>
    <w:rsid w:val="00054A14"/>
    <w:rsid w:val="00070F3B"/>
    <w:rsid w:val="00071F11"/>
    <w:rsid w:val="00072175"/>
    <w:rsid w:val="00073554"/>
    <w:rsid w:val="00081360"/>
    <w:rsid w:val="00095D2F"/>
    <w:rsid w:val="000D04F9"/>
    <w:rsid w:val="000E09F5"/>
    <w:rsid w:val="000E1363"/>
    <w:rsid w:val="000E730F"/>
    <w:rsid w:val="000F00D2"/>
    <w:rsid w:val="00113E38"/>
    <w:rsid w:val="00117F7C"/>
    <w:rsid w:val="00133A62"/>
    <w:rsid w:val="001519C9"/>
    <w:rsid w:val="0015343F"/>
    <w:rsid w:val="001569FA"/>
    <w:rsid w:val="00156C14"/>
    <w:rsid w:val="00163C81"/>
    <w:rsid w:val="001830EB"/>
    <w:rsid w:val="00185BCD"/>
    <w:rsid w:val="00194B2A"/>
    <w:rsid w:val="001C0FFA"/>
    <w:rsid w:val="001C4C45"/>
    <w:rsid w:val="001D3F04"/>
    <w:rsid w:val="001E6650"/>
    <w:rsid w:val="001E67D5"/>
    <w:rsid w:val="002037E3"/>
    <w:rsid w:val="0022121F"/>
    <w:rsid w:val="002235CE"/>
    <w:rsid w:val="0022432B"/>
    <w:rsid w:val="00232806"/>
    <w:rsid w:val="00234FED"/>
    <w:rsid w:val="00241F62"/>
    <w:rsid w:val="00253A50"/>
    <w:rsid w:val="00263C70"/>
    <w:rsid w:val="00270C20"/>
    <w:rsid w:val="00274737"/>
    <w:rsid w:val="00290A19"/>
    <w:rsid w:val="002A14F8"/>
    <w:rsid w:val="002B6015"/>
    <w:rsid w:val="002D3CAC"/>
    <w:rsid w:val="002E15B8"/>
    <w:rsid w:val="002E2386"/>
    <w:rsid w:val="002E5148"/>
    <w:rsid w:val="002E7224"/>
    <w:rsid w:val="002E7799"/>
    <w:rsid w:val="003016AA"/>
    <w:rsid w:val="00303610"/>
    <w:rsid w:val="00310CA3"/>
    <w:rsid w:val="003174A2"/>
    <w:rsid w:val="00321A70"/>
    <w:rsid w:val="003226F1"/>
    <w:rsid w:val="003238D5"/>
    <w:rsid w:val="00330996"/>
    <w:rsid w:val="0034236C"/>
    <w:rsid w:val="00346DEB"/>
    <w:rsid w:val="00347CA5"/>
    <w:rsid w:val="00347DA3"/>
    <w:rsid w:val="0036021A"/>
    <w:rsid w:val="00362908"/>
    <w:rsid w:val="00371B23"/>
    <w:rsid w:val="00373E38"/>
    <w:rsid w:val="00377D05"/>
    <w:rsid w:val="00393AB0"/>
    <w:rsid w:val="00395FC5"/>
    <w:rsid w:val="0039709D"/>
    <w:rsid w:val="003A04CB"/>
    <w:rsid w:val="003A0ABA"/>
    <w:rsid w:val="003A100C"/>
    <w:rsid w:val="003A1D93"/>
    <w:rsid w:val="003A524C"/>
    <w:rsid w:val="003D5C47"/>
    <w:rsid w:val="003E1D5D"/>
    <w:rsid w:val="003F34F1"/>
    <w:rsid w:val="003F65AE"/>
    <w:rsid w:val="004062E4"/>
    <w:rsid w:val="004066FB"/>
    <w:rsid w:val="0041635F"/>
    <w:rsid w:val="0044367F"/>
    <w:rsid w:val="00444B2C"/>
    <w:rsid w:val="004745EA"/>
    <w:rsid w:val="00483D10"/>
    <w:rsid w:val="00484E89"/>
    <w:rsid w:val="004945B3"/>
    <w:rsid w:val="00494AF5"/>
    <w:rsid w:val="00495203"/>
    <w:rsid w:val="004A0D21"/>
    <w:rsid w:val="004B0461"/>
    <w:rsid w:val="004B5A8A"/>
    <w:rsid w:val="004D32A6"/>
    <w:rsid w:val="004E2418"/>
    <w:rsid w:val="004F1D48"/>
    <w:rsid w:val="00514131"/>
    <w:rsid w:val="005252D8"/>
    <w:rsid w:val="005305E7"/>
    <w:rsid w:val="00536E6B"/>
    <w:rsid w:val="00541B89"/>
    <w:rsid w:val="00547AA7"/>
    <w:rsid w:val="005560D6"/>
    <w:rsid w:val="005718FE"/>
    <w:rsid w:val="005767C0"/>
    <w:rsid w:val="0058600F"/>
    <w:rsid w:val="005A38EB"/>
    <w:rsid w:val="005B4841"/>
    <w:rsid w:val="005C033E"/>
    <w:rsid w:val="005C5A97"/>
    <w:rsid w:val="005C7D30"/>
    <w:rsid w:val="005D1990"/>
    <w:rsid w:val="005D351B"/>
    <w:rsid w:val="005E4ABE"/>
    <w:rsid w:val="005E5884"/>
    <w:rsid w:val="005E62EE"/>
    <w:rsid w:val="005E68BC"/>
    <w:rsid w:val="005F24C2"/>
    <w:rsid w:val="00606324"/>
    <w:rsid w:val="00624C46"/>
    <w:rsid w:val="00625D56"/>
    <w:rsid w:val="00627C6C"/>
    <w:rsid w:val="006342C0"/>
    <w:rsid w:val="00661AD9"/>
    <w:rsid w:val="006756EC"/>
    <w:rsid w:val="0068242E"/>
    <w:rsid w:val="00692DBA"/>
    <w:rsid w:val="0069672D"/>
    <w:rsid w:val="006A0A3F"/>
    <w:rsid w:val="006A187D"/>
    <w:rsid w:val="006B4D0C"/>
    <w:rsid w:val="006B7259"/>
    <w:rsid w:val="006C10CC"/>
    <w:rsid w:val="00722F9F"/>
    <w:rsid w:val="00731940"/>
    <w:rsid w:val="00751A95"/>
    <w:rsid w:val="00771959"/>
    <w:rsid w:val="00777CD0"/>
    <w:rsid w:val="00785B91"/>
    <w:rsid w:val="00787587"/>
    <w:rsid w:val="007A361F"/>
    <w:rsid w:val="007B2A88"/>
    <w:rsid w:val="007B7BA7"/>
    <w:rsid w:val="007C1E6E"/>
    <w:rsid w:val="007C6C45"/>
    <w:rsid w:val="007D3620"/>
    <w:rsid w:val="007D3C2D"/>
    <w:rsid w:val="007D4757"/>
    <w:rsid w:val="007E5E16"/>
    <w:rsid w:val="007F7BAD"/>
    <w:rsid w:val="00812641"/>
    <w:rsid w:val="00813B0A"/>
    <w:rsid w:val="008164EA"/>
    <w:rsid w:val="00826F2A"/>
    <w:rsid w:val="00844159"/>
    <w:rsid w:val="0087768A"/>
    <w:rsid w:val="008873A8"/>
    <w:rsid w:val="00895B85"/>
    <w:rsid w:val="008C186F"/>
    <w:rsid w:val="008C248F"/>
    <w:rsid w:val="008D640E"/>
    <w:rsid w:val="008E11FC"/>
    <w:rsid w:val="008F19AE"/>
    <w:rsid w:val="009105BA"/>
    <w:rsid w:val="00913A28"/>
    <w:rsid w:val="00914CB5"/>
    <w:rsid w:val="009267BD"/>
    <w:rsid w:val="0095147D"/>
    <w:rsid w:val="00961862"/>
    <w:rsid w:val="0096589B"/>
    <w:rsid w:val="009678F3"/>
    <w:rsid w:val="00967DDD"/>
    <w:rsid w:val="0097174D"/>
    <w:rsid w:val="00973950"/>
    <w:rsid w:val="00980D38"/>
    <w:rsid w:val="00983383"/>
    <w:rsid w:val="009A00B1"/>
    <w:rsid w:val="009A2BFD"/>
    <w:rsid w:val="009A377F"/>
    <w:rsid w:val="009B11CC"/>
    <w:rsid w:val="009C5168"/>
    <w:rsid w:val="009C5F3F"/>
    <w:rsid w:val="009E0992"/>
    <w:rsid w:val="009F62C0"/>
    <w:rsid w:val="00A03F19"/>
    <w:rsid w:val="00A101C9"/>
    <w:rsid w:val="00A32897"/>
    <w:rsid w:val="00A46742"/>
    <w:rsid w:val="00A53BB8"/>
    <w:rsid w:val="00A57CA7"/>
    <w:rsid w:val="00A60206"/>
    <w:rsid w:val="00A74587"/>
    <w:rsid w:val="00A74700"/>
    <w:rsid w:val="00A96FC1"/>
    <w:rsid w:val="00A978F8"/>
    <w:rsid w:val="00AA676C"/>
    <w:rsid w:val="00AB1147"/>
    <w:rsid w:val="00AB1D2F"/>
    <w:rsid w:val="00AB2545"/>
    <w:rsid w:val="00AB3379"/>
    <w:rsid w:val="00AB5AB7"/>
    <w:rsid w:val="00AC43BD"/>
    <w:rsid w:val="00AC4796"/>
    <w:rsid w:val="00AC7C21"/>
    <w:rsid w:val="00AD0189"/>
    <w:rsid w:val="00AD5A9F"/>
    <w:rsid w:val="00AD71F9"/>
    <w:rsid w:val="00AE67BE"/>
    <w:rsid w:val="00AF19E4"/>
    <w:rsid w:val="00AF38FE"/>
    <w:rsid w:val="00AF59E8"/>
    <w:rsid w:val="00B078DC"/>
    <w:rsid w:val="00B20827"/>
    <w:rsid w:val="00B310A0"/>
    <w:rsid w:val="00B40FE0"/>
    <w:rsid w:val="00B43AA5"/>
    <w:rsid w:val="00B57394"/>
    <w:rsid w:val="00B6046A"/>
    <w:rsid w:val="00B61821"/>
    <w:rsid w:val="00B6490E"/>
    <w:rsid w:val="00B73B92"/>
    <w:rsid w:val="00B77BA1"/>
    <w:rsid w:val="00B80369"/>
    <w:rsid w:val="00B8078E"/>
    <w:rsid w:val="00B80E42"/>
    <w:rsid w:val="00BB311D"/>
    <w:rsid w:val="00BB5C4B"/>
    <w:rsid w:val="00BB70AD"/>
    <w:rsid w:val="00BC282D"/>
    <w:rsid w:val="00BC3F9D"/>
    <w:rsid w:val="00BC5DB5"/>
    <w:rsid w:val="00BC656A"/>
    <w:rsid w:val="00BC6BCA"/>
    <w:rsid w:val="00BD40BA"/>
    <w:rsid w:val="00C01B20"/>
    <w:rsid w:val="00C20FF6"/>
    <w:rsid w:val="00C27C57"/>
    <w:rsid w:val="00C364F7"/>
    <w:rsid w:val="00C40787"/>
    <w:rsid w:val="00C65492"/>
    <w:rsid w:val="00C77403"/>
    <w:rsid w:val="00C77E64"/>
    <w:rsid w:val="00C80FF7"/>
    <w:rsid w:val="00C8412F"/>
    <w:rsid w:val="00C9549D"/>
    <w:rsid w:val="00CE6FC4"/>
    <w:rsid w:val="00D00541"/>
    <w:rsid w:val="00D05E1E"/>
    <w:rsid w:val="00D0609C"/>
    <w:rsid w:val="00D11FDA"/>
    <w:rsid w:val="00D14BA2"/>
    <w:rsid w:val="00D1502B"/>
    <w:rsid w:val="00D16141"/>
    <w:rsid w:val="00D2648F"/>
    <w:rsid w:val="00D274AC"/>
    <w:rsid w:val="00D30FF6"/>
    <w:rsid w:val="00D555CE"/>
    <w:rsid w:val="00D6483C"/>
    <w:rsid w:val="00D740E2"/>
    <w:rsid w:val="00D75C18"/>
    <w:rsid w:val="00D76F84"/>
    <w:rsid w:val="00D84CA8"/>
    <w:rsid w:val="00DA4717"/>
    <w:rsid w:val="00DB1B18"/>
    <w:rsid w:val="00DC01B9"/>
    <w:rsid w:val="00DC2CC4"/>
    <w:rsid w:val="00DD3724"/>
    <w:rsid w:val="00DD65BF"/>
    <w:rsid w:val="00DF160F"/>
    <w:rsid w:val="00DF4C46"/>
    <w:rsid w:val="00DF6E8A"/>
    <w:rsid w:val="00E01826"/>
    <w:rsid w:val="00E27EF1"/>
    <w:rsid w:val="00E543D7"/>
    <w:rsid w:val="00E562CA"/>
    <w:rsid w:val="00E7421C"/>
    <w:rsid w:val="00E875B2"/>
    <w:rsid w:val="00E91B94"/>
    <w:rsid w:val="00EB27FF"/>
    <w:rsid w:val="00EC29F9"/>
    <w:rsid w:val="00EC7674"/>
    <w:rsid w:val="00ED0ABE"/>
    <w:rsid w:val="00ED277F"/>
    <w:rsid w:val="00EE7E97"/>
    <w:rsid w:val="00EF58EF"/>
    <w:rsid w:val="00F06EBD"/>
    <w:rsid w:val="00F23F2F"/>
    <w:rsid w:val="00F26DAF"/>
    <w:rsid w:val="00F363BA"/>
    <w:rsid w:val="00F40813"/>
    <w:rsid w:val="00F50BD0"/>
    <w:rsid w:val="00F56CA2"/>
    <w:rsid w:val="00F56D1C"/>
    <w:rsid w:val="00F61212"/>
    <w:rsid w:val="00F81420"/>
    <w:rsid w:val="00FA0FB6"/>
    <w:rsid w:val="00FC3E9C"/>
    <w:rsid w:val="00FD0340"/>
    <w:rsid w:val="00FD20DC"/>
    <w:rsid w:val="00FD5249"/>
    <w:rsid w:val="00FD6043"/>
    <w:rsid w:val="00FE2BE8"/>
    <w:rsid w:val="00FE5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590C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5BF"/>
    <w:pPr>
      <w:spacing w:line="276" w:lineRule="auto"/>
    </w:pPr>
    <w:rPr>
      <w:rFonts w:ascii="Calibri Light" w:eastAsiaTheme="minorEastAsia" w:hAnsi="Calibri Light"/>
      <w:sz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7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10C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10CA3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0CA3"/>
    <w:rPr>
      <w:rFonts w:ascii="Calibri Light" w:eastAsiaTheme="minorEastAsia" w:hAnsi="Calibri Light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C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CA3"/>
    <w:rPr>
      <w:rFonts w:ascii="Calibri Light" w:eastAsiaTheme="minorEastAsia" w:hAnsi="Calibri Light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CA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CA3"/>
    <w:rPr>
      <w:rFonts w:ascii="Times New Roman" w:eastAsiaTheme="minorEastAsia" w:hAnsi="Times New Roman" w:cs="Times New Roman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2E779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43B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363BA"/>
    <w:rPr>
      <w:rFonts w:ascii="Calibri Light" w:eastAsiaTheme="minorEastAsia" w:hAnsi="Calibri Light"/>
      <w:sz w:val="22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363BA"/>
    <w:pPr>
      <w:spacing w:line="240" w:lineRule="auto"/>
    </w:pPr>
    <w:rPr>
      <w:rFonts w:ascii="Times New Roman" w:hAnsi="Times New Roman" w:cs="Times New Roman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363BA"/>
    <w:rPr>
      <w:rFonts w:ascii="Times New Roman" w:eastAsiaTheme="minorEastAsia" w:hAnsi="Times New Roman" w:cs="Times New Roman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4E241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418"/>
    <w:rPr>
      <w:rFonts w:ascii="Calibri Light" w:eastAsiaTheme="minorEastAsia" w:hAnsi="Calibri Light"/>
      <w:sz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4E241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418"/>
    <w:rPr>
      <w:rFonts w:ascii="Calibri Light" w:eastAsiaTheme="minorEastAsia" w:hAnsi="Calibri Light"/>
      <w:sz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782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8</Words>
  <Characters>421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pritchard</dc:creator>
  <cp:keywords/>
  <dc:description/>
  <cp:lastModifiedBy>Shane Pritchard</cp:lastModifiedBy>
  <cp:revision>2</cp:revision>
  <dcterms:created xsi:type="dcterms:W3CDTF">2020-05-31T21:50:00Z</dcterms:created>
  <dcterms:modified xsi:type="dcterms:W3CDTF">2020-05-31T21:50:00Z</dcterms:modified>
</cp:coreProperties>
</file>